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62E074" w14:textId="0E302E4F" w:rsidR="00743FB1" w:rsidRPr="009F6E3B" w:rsidRDefault="00743FB1" w:rsidP="00F81BEA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F6E3B">
        <w:rPr>
          <w:rFonts w:ascii="Times New Roman" w:hAnsi="Times New Roman" w:cs="Times New Roman" w:hint="eastAsia"/>
          <w:sz w:val="24"/>
          <w:szCs w:val="24"/>
        </w:rPr>
        <w:t>S</w:t>
      </w:r>
      <w:r w:rsidRPr="009F6E3B">
        <w:rPr>
          <w:rFonts w:ascii="Times New Roman" w:hAnsi="Times New Roman" w:cs="Times New Roman"/>
          <w:sz w:val="24"/>
          <w:szCs w:val="24"/>
        </w:rPr>
        <w:t>tatistical Appendix</w:t>
      </w:r>
    </w:p>
    <w:p w14:paraId="13F8691E" w14:textId="396CFCE7" w:rsidR="00FD697A" w:rsidRPr="00436AB4" w:rsidRDefault="00436AB4" w:rsidP="00CA1351">
      <w:pPr>
        <w:adjustRightInd w:val="0"/>
        <w:snapToGrid w:val="0"/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436AB4">
        <w:rPr>
          <w:rFonts w:ascii="Times New Roman" w:hAnsi="Times New Roman" w:cs="Times New Roman"/>
          <w:sz w:val="24"/>
          <w:szCs w:val="24"/>
        </w:rPr>
        <w:t>1</w:t>
      </w:r>
      <w:r w:rsidR="00FD697A" w:rsidRPr="00436AB4">
        <w:rPr>
          <w:rFonts w:ascii="Times New Roman" w:hAnsi="Times New Roman" w:cs="Times New Roman"/>
          <w:sz w:val="24"/>
          <w:szCs w:val="24"/>
        </w:rPr>
        <w:t>.</w:t>
      </w:r>
      <w:r w:rsidR="00F81BE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D697A" w:rsidRPr="00436AB4">
        <w:rPr>
          <w:rFonts w:ascii="Times New Roman" w:hAnsi="Times New Roman" w:cs="Times New Roman"/>
          <w:sz w:val="24"/>
          <w:szCs w:val="24"/>
        </w:rPr>
        <w:t xml:space="preserve">Model </w:t>
      </w:r>
      <w:r w:rsidR="00FD59E0" w:rsidRPr="00436AB4">
        <w:rPr>
          <w:rFonts w:ascii="Times New Roman" w:hAnsi="Times New Roman" w:cs="Times New Roman"/>
          <w:sz w:val="24"/>
          <w:szCs w:val="24"/>
        </w:rPr>
        <w:t xml:space="preserve">Fitting and </w:t>
      </w:r>
      <w:r w:rsidR="00FD697A" w:rsidRPr="00436AB4">
        <w:rPr>
          <w:rFonts w:ascii="Times New Roman" w:hAnsi="Times New Roman" w:cs="Times New Roman"/>
          <w:sz w:val="24"/>
          <w:szCs w:val="24"/>
        </w:rPr>
        <w:t>Diagnosis</w:t>
      </w:r>
    </w:p>
    <w:p w14:paraId="1567475F" w14:textId="2C19940F" w:rsidR="00FD697A" w:rsidRPr="00436AB4" w:rsidRDefault="00436AB4" w:rsidP="00CA1351">
      <w:pPr>
        <w:adjustRightInd w:val="0"/>
        <w:snapToGrid w:val="0"/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436AB4">
        <w:rPr>
          <w:rFonts w:ascii="Times New Roman" w:hAnsi="Times New Roman" w:cs="Times New Roman"/>
          <w:sz w:val="24"/>
          <w:szCs w:val="24"/>
        </w:rPr>
        <w:t>1</w:t>
      </w:r>
      <w:r w:rsidR="00FD59E0" w:rsidRPr="00436AB4">
        <w:rPr>
          <w:rFonts w:ascii="Times New Roman" w:hAnsi="Times New Roman" w:cs="Times New Roman"/>
          <w:sz w:val="24"/>
          <w:szCs w:val="24"/>
        </w:rPr>
        <w:t xml:space="preserve">.1 </w:t>
      </w:r>
      <w:r w:rsidR="004D57B8" w:rsidRPr="00436AB4">
        <w:rPr>
          <w:rFonts w:ascii="Times New Roman" w:hAnsi="Times New Roman" w:cs="Times New Roman"/>
          <w:sz w:val="24"/>
          <w:szCs w:val="24"/>
        </w:rPr>
        <w:t>Overall PPIs</w:t>
      </w:r>
    </w:p>
    <w:p w14:paraId="2D0F9805" w14:textId="7FDDF61E" w:rsidR="004D57B8" w:rsidRPr="00436AB4" w:rsidRDefault="004D57B8" w:rsidP="00CA1351">
      <w:pPr>
        <w:adjustRightInd w:val="0"/>
        <w:snapToGrid w:val="0"/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436AB4">
        <w:rPr>
          <w:rFonts w:ascii="Cambria Math" w:hAnsi="Cambria Math" w:cs="Cambria Math"/>
          <w:sz w:val="24"/>
          <w:szCs w:val="24"/>
        </w:rPr>
        <w:t>①</w:t>
      </w:r>
      <w:r w:rsidR="00CA1351">
        <w:rPr>
          <w:rFonts w:ascii="Cambria Math" w:hAnsi="Cambria Math" w:cs="Cambria Math" w:hint="eastAsia"/>
          <w:sz w:val="24"/>
          <w:szCs w:val="24"/>
        </w:rPr>
        <w:t xml:space="preserve"> </w:t>
      </w:r>
      <w:r w:rsidR="00B4384B" w:rsidRPr="00436AB4">
        <w:rPr>
          <w:rFonts w:ascii="Times New Roman" w:hAnsi="Times New Roman" w:cs="Times New Roman"/>
          <w:sz w:val="24"/>
          <w:szCs w:val="24"/>
        </w:rPr>
        <w:t>monthly trends assessment</w:t>
      </w:r>
    </w:p>
    <w:p w14:paraId="13E79509" w14:textId="47057AE5" w:rsidR="00B4384B" w:rsidRPr="00FD697A" w:rsidRDefault="00B4384B" w:rsidP="00C8036C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noProof/>
          <w14:ligatures w14:val="standardContextual"/>
        </w:rPr>
        <w:drawing>
          <wp:inline distT="0" distB="0" distL="0" distR="0" wp14:anchorId="384882B0" wp14:editId="466CDCA5">
            <wp:extent cx="5372100" cy="3329621"/>
            <wp:effectExtent l="0" t="0" r="0" b="4445"/>
            <wp:docPr id="6821444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214440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13608" cy="3355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527BB7" w14:textId="0137D503" w:rsidR="00B02FC1" w:rsidRPr="00CA1351" w:rsidRDefault="00B4384B" w:rsidP="000C3A83">
      <w:pPr>
        <w:adjustRightInd w:val="0"/>
        <w:snapToGrid w:val="0"/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CA1351">
        <w:rPr>
          <w:rFonts w:ascii="Cambria Math" w:hAnsi="Cambria Math" w:cs="Cambria Math"/>
          <w:sz w:val="24"/>
          <w:szCs w:val="24"/>
        </w:rPr>
        <w:t>②</w:t>
      </w:r>
      <w:r w:rsidR="00CA1351" w:rsidRPr="00CA1351">
        <w:rPr>
          <w:rFonts w:ascii="Times New Roman" w:hAnsi="Times New Roman" w:cs="Times New Roman"/>
          <w:sz w:val="24"/>
          <w:szCs w:val="24"/>
        </w:rPr>
        <w:t xml:space="preserve"> </w:t>
      </w:r>
      <w:r w:rsidR="009B2A8F" w:rsidRPr="00CA1351">
        <w:rPr>
          <w:rFonts w:ascii="Times New Roman" w:hAnsi="Times New Roman" w:cs="Times New Roman"/>
          <w:sz w:val="24"/>
          <w:szCs w:val="24"/>
        </w:rPr>
        <w:t>model fitting results</w:t>
      </w:r>
    </w:p>
    <w:p w14:paraId="2D16A377" w14:textId="77777777" w:rsidR="00EC69C3" w:rsidRPr="00CA1351" w:rsidRDefault="00EC69C3" w:rsidP="00CA1351">
      <w:pPr>
        <w:adjustRightInd w:val="0"/>
        <w:snapToGrid w:val="0"/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CA1351">
        <w:rPr>
          <w:rFonts w:ascii="Times New Roman" w:hAnsi="Times New Roman" w:cs="Times New Roman"/>
          <w:sz w:val="24"/>
          <w:szCs w:val="24"/>
        </w:rPr>
        <w:t>Residual standard error: 5.476 on 78 degrees of freedom</w:t>
      </w:r>
    </w:p>
    <w:p w14:paraId="5889D3C9" w14:textId="118BA25B" w:rsidR="00EC69C3" w:rsidRPr="00CA1351" w:rsidRDefault="00EC69C3" w:rsidP="00CA1351">
      <w:pPr>
        <w:adjustRightInd w:val="0"/>
        <w:snapToGrid w:val="0"/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CA1351">
        <w:rPr>
          <w:rFonts w:ascii="Times New Roman" w:hAnsi="Times New Roman" w:cs="Times New Roman"/>
          <w:sz w:val="24"/>
          <w:szCs w:val="24"/>
        </w:rPr>
        <w:t>Multiple R-squared</w:t>
      </w:r>
      <w:r w:rsidR="008910F0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CA1351">
        <w:rPr>
          <w:rFonts w:ascii="Times New Roman" w:hAnsi="Times New Roman" w:cs="Times New Roman"/>
          <w:sz w:val="24"/>
          <w:szCs w:val="24"/>
        </w:rPr>
        <w:t>0.4772,</w:t>
      </w:r>
      <w:r w:rsidRPr="00CA1351">
        <w:rPr>
          <w:rFonts w:ascii="Times New Roman" w:hAnsi="Times New Roman" w:cs="Times New Roman"/>
          <w:sz w:val="24"/>
          <w:szCs w:val="24"/>
        </w:rPr>
        <w:tab/>
        <w:t>Adjusted R-squared</w:t>
      </w:r>
      <w:r w:rsidR="008910F0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CA1351">
        <w:rPr>
          <w:rFonts w:ascii="Times New Roman" w:hAnsi="Times New Roman" w:cs="Times New Roman"/>
          <w:sz w:val="24"/>
          <w:szCs w:val="24"/>
        </w:rPr>
        <w:t xml:space="preserve">0.3632 </w:t>
      </w:r>
    </w:p>
    <w:p w14:paraId="26972FC1" w14:textId="55F38E29" w:rsidR="009B2A8F" w:rsidRPr="00CA1351" w:rsidRDefault="00EC69C3" w:rsidP="00CA1351">
      <w:pPr>
        <w:adjustRightInd w:val="0"/>
        <w:snapToGrid w:val="0"/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CA1351">
        <w:rPr>
          <w:rFonts w:ascii="Cambria Math" w:hAnsi="Cambria Math" w:cs="Cambria Math"/>
          <w:sz w:val="24"/>
          <w:szCs w:val="24"/>
        </w:rPr>
        <w:t>③</w:t>
      </w:r>
      <w:r w:rsidR="00CA1351" w:rsidRPr="00CA1351">
        <w:rPr>
          <w:rFonts w:ascii="Times New Roman" w:hAnsi="Times New Roman" w:cs="Times New Roman"/>
          <w:sz w:val="24"/>
          <w:szCs w:val="24"/>
        </w:rPr>
        <w:t xml:space="preserve"> </w:t>
      </w:r>
      <w:r w:rsidRPr="00CA1351">
        <w:rPr>
          <w:rFonts w:ascii="Times New Roman" w:hAnsi="Times New Roman" w:cs="Times New Roman"/>
          <w:sz w:val="24"/>
          <w:szCs w:val="24"/>
        </w:rPr>
        <w:t>model diagnosis and residual autocorrection test</w:t>
      </w:r>
    </w:p>
    <w:p w14:paraId="5EACC53F" w14:textId="088DE1F2" w:rsidR="00EC69C3" w:rsidRDefault="00EC69C3" w:rsidP="00B02FC1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14:ligatures w14:val="standardContextual"/>
        </w:rPr>
        <w:drawing>
          <wp:inline distT="0" distB="0" distL="0" distR="0" wp14:anchorId="4621AB66" wp14:editId="5BD492DE">
            <wp:extent cx="5310505" cy="2621280"/>
            <wp:effectExtent l="0" t="0" r="4445" b="7620"/>
            <wp:docPr id="14896557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9655763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17203" cy="2624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FD1B82" w14:textId="252F0243" w:rsidR="00EC69C3" w:rsidRPr="00CA1351" w:rsidRDefault="00EC69C3" w:rsidP="008910F0">
      <w:pPr>
        <w:adjustRightInd w:val="0"/>
        <w:snapToGrid w:val="0"/>
        <w:spacing w:after="16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1351">
        <w:rPr>
          <w:rFonts w:ascii="Cambria Math" w:hAnsi="Cambria Math" w:cs="Cambria Math"/>
          <w:color w:val="000000" w:themeColor="text1"/>
          <w:sz w:val="24"/>
          <w:szCs w:val="24"/>
        </w:rPr>
        <w:lastRenderedPageBreak/>
        <w:t>④</w:t>
      </w:r>
      <w:r w:rsidR="00F81BEA">
        <w:rPr>
          <w:rFonts w:ascii="Cambria Math" w:hAnsi="Cambria Math" w:cs="Cambria Math" w:hint="eastAsia"/>
          <w:color w:val="000000" w:themeColor="text1"/>
          <w:sz w:val="24"/>
          <w:szCs w:val="24"/>
        </w:rPr>
        <w:t xml:space="preserve"> </w:t>
      </w:r>
      <w:r w:rsidRPr="00CA1351">
        <w:rPr>
          <w:rFonts w:ascii="Times New Roman" w:hAnsi="Times New Roman" w:cs="Times New Roman"/>
          <w:color w:val="000000" w:themeColor="text1"/>
          <w:sz w:val="24"/>
          <w:szCs w:val="24"/>
        </w:rPr>
        <w:t>Newey</w:t>
      </w:r>
      <w:r w:rsidR="006E1D07" w:rsidRPr="00CA1351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CA13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st method </w:t>
      </w:r>
      <w:r w:rsidR="005A71C9" w:rsidRPr="00CA1351">
        <w:rPr>
          <w:rFonts w:ascii="Times New Roman" w:hAnsi="Times New Roman" w:cs="Times New Roman"/>
          <w:color w:val="000000" w:themeColor="text1"/>
          <w:sz w:val="24"/>
          <w:szCs w:val="24"/>
        </w:rPr>
        <w:t>adjustment</w:t>
      </w:r>
      <w:r w:rsidR="00B561D8" w:rsidRPr="00CA13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</w:t>
      </w:r>
      <w:r w:rsidR="000C3A83" w:rsidRPr="000C3A83">
        <w:rPr>
          <w:rFonts w:ascii="Times New Roman" w:hAnsi="Times New Roman" w:cs="Times New Roman"/>
          <w:color w:val="000000" w:themeColor="text1"/>
          <w:sz w:val="24"/>
          <w:szCs w:val="24"/>
        </w:rPr>
        <w:t>oefficient</w:t>
      </w:r>
    </w:p>
    <w:p w14:paraId="0D00E771" w14:textId="77777777" w:rsidR="00CA1351" w:rsidRDefault="00CA1351" w:rsidP="00286408">
      <w:pPr>
        <w:spacing w:after="160" w:line="360" w:lineRule="auto"/>
        <w:rPr>
          <w:rFonts w:ascii="Times New Roman" w:hAnsi="Times New Roman" w:cs="Times New Roman"/>
          <w:szCs w:val="21"/>
        </w:rPr>
      </w:pPr>
      <w:r w:rsidRPr="00A3415A">
        <w:rPr>
          <w:rFonts w:ascii="Times New Roman" w:eastAsia="宋体" w:hAnsi="Times New Roman" w:cs="Times New Roman"/>
          <w:b/>
          <w:bCs/>
          <w:color w:val="292526"/>
          <w:kern w:val="0"/>
          <w:szCs w:val="21"/>
        </w:rPr>
        <w:t>TABLE</w:t>
      </w:r>
      <w:r w:rsidRPr="00473E10">
        <w:rPr>
          <w:rFonts w:ascii="Times New Roman" w:hAnsi="Times New Roman" w:cs="Times New Roman"/>
          <w:b/>
          <w:bCs/>
          <w:szCs w:val="21"/>
        </w:rPr>
        <w:t xml:space="preserve"> 1 </w:t>
      </w:r>
      <w:r w:rsidRPr="00FF3685">
        <w:rPr>
          <w:rFonts w:ascii="Times New Roman" w:hAnsi="Times New Roman" w:cs="Times New Roman"/>
          <w:szCs w:val="21"/>
        </w:rPr>
        <w:t>Interrupted Time Series analyses for DDD per 100 bed days</w:t>
      </w:r>
      <w:r w:rsidRPr="00FF3685">
        <w:rPr>
          <w:rFonts w:ascii="Times New Roman" w:hAnsi="Times New Roman" w:cs="Times New Roman"/>
          <w:b/>
          <w:bCs/>
          <w:szCs w:val="21"/>
        </w:rPr>
        <w:t xml:space="preserve"> </w:t>
      </w:r>
      <w:r w:rsidRPr="00EB1AF5">
        <w:rPr>
          <w:rFonts w:ascii="Times New Roman" w:hAnsi="Times New Roman" w:cs="Times New Roman" w:hint="eastAsia"/>
          <w:szCs w:val="21"/>
        </w:rPr>
        <w:t>for</w:t>
      </w:r>
      <w:r w:rsidRPr="00EB1AF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overall </w:t>
      </w:r>
      <w:r w:rsidRPr="00EB1AF5">
        <w:rPr>
          <w:rFonts w:ascii="Times New Roman" w:hAnsi="Times New Roman" w:cs="Times New Roman"/>
          <w:szCs w:val="21"/>
        </w:rPr>
        <w:t>PPIs</w:t>
      </w:r>
    </w:p>
    <w:tbl>
      <w:tblPr>
        <w:tblStyle w:val="41"/>
        <w:tblW w:w="5000" w:type="pct"/>
        <w:tblLook w:val="04A0" w:firstRow="1" w:lastRow="0" w:firstColumn="1" w:lastColumn="0" w:noHBand="0" w:noVBand="1"/>
      </w:tblPr>
      <w:tblGrid>
        <w:gridCol w:w="3404"/>
        <w:gridCol w:w="1842"/>
        <w:gridCol w:w="1611"/>
        <w:gridCol w:w="1449"/>
      </w:tblGrid>
      <w:tr w:rsidR="00286408" w14:paraId="174BEEB1" w14:textId="77777777" w:rsidTr="008D0E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pct"/>
            <w:tcBorders>
              <w:top w:val="single" w:sz="4" w:space="0" w:color="auto"/>
              <w:bottom w:val="single" w:sz="4" w:space="0" w:color="auto"/>
            </w:tcBorders>
          </w:tcPr>
          <w:p w14:paraId="3694C4F0" w14:textId="77777777" w:rsidR="00286408" w:rsidRDefault="00286408" w:rsidP="008D0E79">
            <w:pPr>
              <w:adjustRightInd w:val="0"/>
              <w:snapToGrid w:val="0"/>
              <w:ind w:leftChars="86"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103E"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>Categorie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109" w:type="pct"/>
            <w:tcBorders>
              <w:top w:val="single" w:sz="4" w:space="0" w:color="auto"/>
              <w:bottom w:val="single" w:sz="4" w:space="0" w:color="auto"/>
            </w:tcBorders>
          </w:tcPr>
          <w:p w14:paraId="0453EE1A" w14:textId="77777777" w:rsidR="00286408" w:rsidRPr="0007117B" w:rsidRDefault="00286408" w:rsidP="008D0E79">
            <w:pPr>
              <w:adjustRightInd w:val="0"/>
              <w:snapToGrid w:val="0"/>
              <w:ind w:leftChars="86" w:left="18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</w:pPr>
            <w:r w:rsidRPr="005166A7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Newey</w:t>
            </w:r>
            <w:r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>-</w:t>
            </w:r>
            <w:r w:rsidRPr="005166A7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 xml:space="preserve">West </w:t>
            </w:r>
            <w:r w:rsidRPr="0007117B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C</w:t>
            </w:r>
            <w:r w:rsidRPr="00A8260F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oefficient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</w:tcPr>
          <w:p w14:paraId="22E216CA" w14:textId="77777777" w:rsidR="00286408" w:rsidRPr="0007117B" w:rsidRDefault="00286408" w:rsidP="008D0E79">
            <w:pPr>
              <w:adjustRightInd w:val="0"/>
              <w:snapToGrid w:val="0"/>
              <w:ind w:leftChars="86" w:left="18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</w:pPr>
            <w:r w:rsidRPr="0007117B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</w:tcPr>
          <w:p w14:paraId="569117D3" w14:textId="77777777" w:rsidR="00286408" w:rsidRPr="00AA314C" w:rsidRDefault="00286408" w:rsidP="008D0E79">
            <w:pPr>
              <w:adjustRightInd w:val="0"/>
              <w:snapToGrid w:val="0"/>
              <w:ind w:leftChars="86" w:left="18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</w:pPr>
            <w:r w:rsidRPr="00AA314C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Pr="00AA314C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-value</w:t>
            </w:r>
          </w:p>
        </w:tc>
      </w:tr>
      <w:tr w:rsidR="00286408" w14:paraId="048427D8" w14:textId="77777777" w:rsidTr="008D0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pct"/>
            <w:tcBorders>
              <w:top w:val="single" w:sz="4" w:space="0" w:color="auto"/>
            </w:tcBorders>
          </w:tcPr>
          <w:p w14:paraId="5710CB80" w14:textId="77777777" w:rsidR="00286408" w:rsidRPr="008875F2" w:rsidRDefault="00286408" w:rsidP="008D0E79">
            <w:pPr>
              <w:adjustRightInd w:val="0"/>
              <w:snapToGrid w:val="0"/>
              <w:ind w:leftChars="86" w:left="181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875F2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  <w:t xml:space="preserve">Pre-intervention </w:t>
            </w:r>
            <w:r w:rsidRPr="008875F2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trend (</w:t>
            </w:r>
            <w:r w:rsidRPr="008875F2">
              <w:rPr>
                <w:rFonts w:ascii="Times New Roman" w:eastAsia="宋体" w:hAnsi="Times New Roman" w:cs="Times New Roman"/>
                <w:b w:val="0"/>
                <w:iCs/>
                <w:color w:val="000000"/>
                <w:sz w:val="18"/>
                <w:szCs w:val="18"/>
              </w:rPr>
              <w:t>β</w:t>
            </w:r>
            <w:r w:rsidRPr="008875F2">
              <w:rPr>
                <w:rFonts w:ascii="Times New Roman" w:eastAsia="宋体" w:hAnsi="Times New Roman" w:cs="Times New Roman"/>
                <w:b w:val="0"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8875F2">
              <w:rPr>
                <w:rFonts w:ascii="Times New Roman" w:eastAsia="宋体" w:hAnsi="Times New Roman" w:cs="Times New Roman"/>
                <w:b w:val="0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pct"/>
            <w:tcBorders>
              <w:top w:val="single" w:sz="4" w:space="0" w:color="auto"/>
            </w:tcBorders>
          </w:tcPr>
          <w:p w14:paraId="3A5BC71D" w14:textId="77777777" w:rsidR="00286408" w:rsidRPr="0007117B" w:rsidRDefault="00286408" w:rsidP="008D0E79">
            <w:pPr>
              <w:adjustRightInd w:val="0"/>
              <w:snapToGrid w:val="0"/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2</w:t>
            </w:r>
          </w:p>
        </w:tc>
        <w:tc>
          <w:tcPr>
            <w:tcW w:w="970" w:type="pct"/>
            <w:tcBorders>
              <w:top w:val="single" w:sz="4" w:space="0" w:color="auto"/>
            </w:tcBorders>
          </w:tcPr>
          <w:p w14:paraId="6DF286AA" w14:textId="77777777" w:rsidR="00286408" w:rsidRPr="0007117B" w:rsidRDefault="00286408" w:rsidP="008D0E79">
            <w:pPr>
              <w:adjustRightInd w:val="0"/>
              <w:snapToGrid w:val="0"/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0.13-0.37</w:t>
            </w: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0C250D84" w14:textId="77777777" w:rsidR="00286408" w:rsidRPr="0007117B" w:rsidRDefault="00286408" w:rsidP="008D0E79">
            <w:pPr>
              <w:adjustRightInd w:val="0"/>
              <w:snapToGrid w:val="0"/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331</w:t>
            </w:r>
          </w:p>
        </w:tc>
      </w:tr>
      <w:tr w:rsidR="00286408" w14:paraId="2FE95E8F" w14:textId="77777777" w:rsidTr="008D0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pct"/>
          </w:tcPr>
          <w:p w14:paraId="5CF9475C" w14:textId="77777777" w:rsidR="00286408" w:rsidRPr="00422F18" w:rsidRDefault="00286408" w:rsidP="008D0E79">
            <w:pPr>
              <w:adjustRightInd w:val="0"/>
              <w:snapToGrid w:val="0"/>
              <w:ind w:leftChars="86" w:left="181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22F1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</w:t>
            </w:r>
            <w:r w:rsidRPr="00422F18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hange in level for intervention1 (</w:t>
            </w:r>
            <w:r w:rsidRPr="00422F18">
              <w:rPr>
                <w:rFonts w:ascii="Times New Roman" w:eastAsia="宋体" w:hAnsi="Times New Roman" w:cs="Times New Roman"/>
                <w:b w:val="0"/>
                <w:iCs/>
                <w:color w:val="000000"/>
                <w:sz w:val="18"/>
                <w:szCs w:val="18"/>
              </w:rPr>
              <w:t>β</w:t>
            </w:r>
            <w:r w:rsidRPr="00422F18">
              <w:rPr>
                <w:rFonts w:ascii="Times New Roman" w:eastAsia="宋体" w:hAnsi="Times New Roman" w:cs="Times New Roman"/>
                <w:b w:val="0"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422F18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pct"/>
          </w:tcPr>
          <w:p w14:paraId="62336F9C" w14:textId="77777777" w:rsidR="00286408" w:rsidRPr="0007117B" w:rsidRDefault="00286408" w:rsidP="008D0E79">
            <w:pPr>
              <w:adjustRightInd w:val="0"/>
              <w:snapToGrid w:val="0"/>
              <w:ind w:leftChars="86"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2.93</w:t>
            </w:r>
          </w:p>
        </w:tc>
        <w:tc>
          <w:tcPr>
            <w:tcW w:w="970" w:type="pct"/>
          </w:tcPr>
          <w:p w14:paraId="6A4D8FAE" w14:textId="77777777" w:rsidR="00286408" w:rsidRPr="0007117B" w:rsidRDefault="00286408" w:rsidP="008D0E79">
            <w:pPr>
              <w:adjustRightInd w:val="0"/>
              <w:snapToGrid w:val="0"/>
              <w:ind w:leftChars="86"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22.54- -3.32</w:t>
            </w:r>
          </w:p>
        </w:tc>
        <w:tc>
          <w:tcPr>
            <w:tcW w:w="872" w:type="pct"/>
          </w:tcPr>
          <w:p w14:paraId="3C8E0883" w14:textId="77777777" w:rsidR="00286408" w:rsidRPr="0007117B" w:rsidRDefault="00286408" w:rsidP="008D0E79">
            <w:pPr>
              <w:adjustRightInd w:val="0"/>
              <w:snapToGrid w:val="0"/>
              <w:ind w:leftChars="86"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7117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9</w:t>
            </w:r>
          </w:p>
        </w:tc>
      </w:tr>
      <w:tr w:rsidR="00286408" w14:paraId="3E3ECCEC" w14:textId="77777777" w:rsidTr="008D0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pct"/>
          </w:tcPr>
          <w:p w14:paraId="26DD6D0A" w14:textId="77777777" w:rsidR="00286408" w:rsidRPr="00422F18" w:rsidRDefault="00286408" w:rsidP="008D0E79">
            <w:pPr>
              <w:adjustRightInd w:val="0"/>
              <w:snapToGrid w:val="0"/>
              <w:ind w:leftChars="86" w:left="181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22F1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</w:t>
            </w:r>
            <w:r w:rsidRPr="00422F18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hange in trend for intervention1 (</w:t>
            </w:r>
            <w:r w:rsidRPr="00422F18">
              <w:rPr>
                <w:rFonts w:ascii="Times New Roman" w:eastAsia="宋体" w:hAnsi="Times New Roman" w:cs="Times New Roman"/>
                <w:b w:val="0"/>
                <w:iCs/>
                <w:color w:val="000000"/>
                <w:sz w:val="18"/>
                <w:szCs w:val="18"/>
              </w:rPr>
              <w:t>β</w:t>
            </w:r>
            <w:r w:rsidRPr="00422F18">
              <w:rPr>
                <w:rFonts w:ascii="Times New Roman" w:eastAsia="宋体" w:hAnsi="Times New Roman" w:cs="Times New Roman"/>
                <w:b w:val="0"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422F18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pct"/>
          </w:tcPr>
          <w:p w14:paraId="17ACF15A" w14:textId="77777777" w:rsidR="00286408" w:rsidRPr="0007117B" w:rsidRDefault="00286408" w:rsidP="008D0E79">
            <w:pPr>
              <w:adjustRightInd w:val="0"/>
              <w:snapToGrid w:val="0"/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9</w:t>
            </w:r>
          </w:p>
        </w:tc>
        <w:tc>
          <w:tcPr>
            <w:tcW w:w="970" w:type="pct"/>
          </w:tcPr>
          <w:p w14:paraId="60B3BF91" w14:textId="77777777" w:rsidR="00286408" w:rsidRPr="0007117B" w:rsidRDefault="00286408" w:rsidP="008D0E79">
            <w:pPr>
              <w:adjustRightInd w:val="0"/>
              <w:snapToGrid w:val="0"/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0.26-0.45</w:t>
            </w:r>
          </w:p>
        </w:tc>
        <w:tc>
          <w:tcPr>
            <w:tcW w:w="872" w:type="pct"/>
          </w:tcPr>
          <w:p w14:paraId="6AC90E84" w14:textId="77777777" w:rsidR="00286408" w:rsidRPr="0007117B" w:rsidRDefault="00286408" w:rsidP="008D0E79">
            <w:pPr>
              <w:adjustRightInd w:val="0"/>
              <w:snapToGrid w:val="0"/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603</w:t>
            </w:r>
          </w:p>
        </w:tc>
      </w:tr>
      <w:tr w:rsidR="00286408" w14:paraId="4AA5BAEC" w14:textId="77777777" w:rsidTr="008D0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pct"/>
          </w:tcPr>
          <w:p w14:paraId="0A485407" w14:textId="77777777" w:rsidR="00286408" w:rsidRPr="00422F18" w:rsidRDefault="00286408" w:rsidP="008D0E79">
            <w:pPr>
              <w:adjustRightInd w:val="0"/>
              <w:snapToGrid w:val="0"/>
              <w:ind w:leftChars="86" w:left="181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22F1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</w:t>
            </w:r>
            <w:r w:rsidRPr="00422F18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 xml:space="preserve">hange in </w:t>
            </w:r>
            <w:r w:rsidRPr="00422F18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level</w:t>
            </w:r>
            <w:r w:rsidRPr="00422F18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 xml:space="preserve"> for intervention2 (</w:t>
            </w:r>
            <w:r w:rsidRPr="00422F18">
              <w:rPr>
                <w:rFonts w:ascii="Times New Roman" w:eastAsia="宋体" w:hAnsi="Times New Roman" w:cs="Times New Roman"/>
                <w:b w:val="0"/>
                <w:iCs/>
                <w:color w:val="000000"/>
                <w:sz w:val="18"/>
                <w:szCs w:val="18"/>
              </w:rPr>
              <w:t>β</w:t>
            </w:r>
            <w:r w:rsidRPr="00422F18">
              <w:rPr>
                <w:rFonts w:ascii="Times New Roman" w:eastAsia="宋体" w:hAnsi="Times New Roman" w:cs="Times New Roman"/>
                <w:b w:val="0"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422F18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pct"/>
          </w:tcPr>
          <w:p w14:paraId="13CC3F4D" w14:textId="77777777" w:rsidR="00286408" w:rsidRPr="0007117B" w:rsidRDefault="00286408" w:rsidP="008D0E79">
            <w:pPr>
              <w:adjustRightInd w:val="0"/>
              <w:snapToGrid w:val="0"/>
              <w:ind w:leftChars="86"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0.28</w:t>
            </w:r>
          </w:p>
        </w:tc>
        <w:tc>
          <w:tcPr>
            <w:tcW w:w="970" w:type="pct"/>
          </w:tcPr>
          <w:p w14:paraId="1DA52DA3" w14:textId="77777777" w:rsidR="00286408" w:rsidRPr="0007117B" w:rsidRDefault="00286408" w:rsidP="008D0E79">
            <w:pPr>
              <w:adjustRightInd w:val="0"/>
              <w:snapToGrid w:val="0"/>
              <w:ind w:leftChars="86"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8.04-7.48</w:t>
            </w:r>
          </w:p>
        </w:tc>
        <w:tc>
          <w:tcPr>
            <w:tcW w:w="872" w:type="pct"/>
          </w:tcPr>
          <w:p w14:paraId="64D496B0" w14:textId="77777777" w:rsidR="00286408" w:rsidRPr="0007117B" w:rsidRDefault="00286408" w:rsidP="008D0E79">
            <w:pPr>
              <w:adjustRightInd w:val="0"/>
              <w:snapToGrid w:val="0"/>
              <w:ind w:leftChars="86"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943</w:t>
            </w:r>
          </w:p>
        </w:tc>
      </w:tr>
      <w:tr w:rsidR="00286408" w14:paraId="7CC6364D" w14:textId="77777777" w:rsidTr="008D0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pct"/>
          </w:tcPr>
          <w:p w14:paraId="5300D988" w14:textId="77777777" w:rsidR="00286408" w:rsidRPr="00422F18" w:rsidRDefault="00286408" w:rsidP="008D0E79">
            <w:pPr>
              <w:adjustRightInd w:val="0"/>
              <w:snapToGrid w:val="0"/>
              <w:ind w:leftChars="86" w:left="181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22F1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</w:t>
            </w:r>
            <w:r w:rsidRPr="00422F18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hange in trend for intervention2 (</w:t>
            </w:r>
            <w:r w:rsidRPr="00422F18">
              <w:rPr>
                <w:rFonts w:ascii="Times New Roman" w:eastAsia="宋体" w:hAnsi="Times New Roman" w:cs="Times New Roman"/>
                <w:b w:val="0"/>
                <w:iCs/>
                <w:color w:val="000000"/>
                <w:sz w:val="18"/>
                <w:szCs w:val="18"/>
              </w:rPr>
              <w:t>β</w:t>
            </w:r>
            <w:r w:rsidRPr="00422F18">
              <w:rPr>
                <w:rFonts w:ascii="Times New Roman" w:eastAsia="宋体" w:hAnsi="Times New Roman" w:cs="Times New Roman"/>
                <w:b w:val="0"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422F18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pct"/>
          </w:tcPr>
          <w:p w14:paraId="62A62287" w14:textId="77777777" w:rsidR="00286408" w:rsidRPr="0007117B" w:rsidRDefault="00286408" w:rsidP="008D0E79">
            <w:pPr>
              <w:adjustRightInd w:val="0"/>
              <w:snapToGrid w:val="0"/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0.46</w:t>
            </w:r>
          </w:p>
        </w:tc>
        <w:tc>
          <w:tcPr>
            <w:tcW w:w="970" w:type="pct"/>
          </w:tcPr>
          <w:p w14:paraId="1A877301" w14:textId="77777777" w:rsidR="00286408" w:rsidRPr="0007117B" w:rsidRDefault="00286408" w:rsidP="008D0E79">
            <w:pPr>
              <w:adjustRightInd w:val="0"/>
              <w:snapToGrid w:val="0"/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0.82- -0.11</w:t>
            </w:r>
          </w:p>
        </w:tc>
        <w:tc>
          <w:tcPr>
            <w:tcW w:w="872" w:type="pct"/>
          </w:tcPr>
          <w:p w14:paraId="5953BEA9" w14:textId="77777777" w:rsidR="00286408" w:rsidRPr="0007117B" w:rsidRDefault="00286408" w:rsidP="008D0E79">
            <w:pPr>
              <w:adjustRightInd w:val="0"/>
              <w:snapToGrid w:val="0"/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7117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11</w:t>
            </w:r>
          </w:p>
        </w:tc>
      </w:tr>
      <w:tr w:rsidR="00286408" w14:paraId="18EE7AEC" w14:textId="77777777" w:rsidTr="008D0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pct"/>
          </w:tcPr>
          <w:p w14:paraId="5B1E312A" w14:textId="77777777" w:rsidR="00286408" w:rsidRPr="008875F2" w:rsidRDefault="00286408" w:rsidP="008D0E79">
            <w:pPr>
              <w:adjustRightInd w:val="0"/>
              <w:snapToGrid w:val="0"/>
              <w:ind w:leftChars="86" w:left="181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8875F2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18"/>
                <w:szCs w:val="18"/>
              </w:rPr>
              <w:t>OVID</w:t>
            </w:r>
            <w:r w:rsidRPr="008875F2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-19</w:t>
            </w:r>
            <w:r w:rsidRPr="008875F2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 xml:space="preserve"> (</w:t>
            </w:r>
            <w:r w:rsidRPr="008875F2">
              <w:rPr>
                <w:rFonts w:ascii="Times New Roman" w:eastAsia="宋体" w:hAnsi="Times New Roman" w:cs="Times New Roman"/>
                <w:b w:val="0"/>
                <w:iCs/>
                <w:color w:val="000000"/>
                <w:sz w:val="18"/>
                <w:szCs w:val="18"/>
              </w:rPr>
              <w:t>β</w:t>
            </w:r>
            <w:r w:rsidRPr="008875F2">
              <w:rPr>
                <w:rFonts w:ascii="Times New Roman" w:eastAsia="宋体" w:hAnsi="Times New Roman" w:cs="Times New Roman"/>
                <w:b w:val="0"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8875F2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pct"/>
          </w:tcPr>
          <w:p w14:paraId="30510894" w14:textId="77777777" w:rsidR="00286408" w:rsidRPr="0007117B" w:rsidRDefault="00286408" w:rsidP="008D0E79">
            <w:pPr>
              <w:adjustRightInd w:val="0"/>
              <w:snapToGrid w:val="0"/>
              <w:ind w:leftChars="86"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20.19</w:t>
            </w:r>
          </w:p>
        </w:tc>
        <w:tc>
          <w:tcPr>
            <w:tcW w:w="970" w:type="pct"/>
          </w:tcPr>
          <w:p w14:paraId="2FC2D3F5" w14:textId="77777777" w:rsidR="00286408" w:rsidRPr="0007117B" w:rsidRDefault="00286408" w:rsidP="008D0E79">
            <w:pPr>
              <w:adjustRightInd w:val="0"/>
              <w:snapToGrid w:val="0"/>
              <w:ind w:leftChars="86"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26.62- -13.75</w:t>
            </w:r>
          </w:p>
        </w:tc>
        <w:tc>
          <w:tcPr>
            <w:tcW w:w="872" w:type="pct"/>
          </w:tcPr>
          <w:p w14:paraId="604A2EB3" w14:textId="77777777" w:rsidR="00286408" w:rsidRPr="0007117B" w:rsidRDefault="00286408" w:rsidP="008D0E79">
            <w:pPr>
              <w:adjustRightInd w:val="0"/>
              <w:snapToGrid w:val="0"/>
              <w:ind w:leftChars="86"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7117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286408" w14:paraId="5BC6697F" w14:textId="77777777" w:rsidTr="008D0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pct"/>
            <w:tcBorders>
              <w:bottom w:val="single" w:sz="4" w:space="0" w:color="auto"/>
            </w:tcBorders>
          </w:tcPr>
          <w:p w14:paraId="0FEE66CF" w14:textId="77777777" w:rsidR="00286408" w:rsidRPr="008875F2" w:rsidRDefault="00286408" w:rsidP="008D0E79">
            <w:pPr>
              <w:adjustRightInd w:val="0"/>
              <w:snapToGrid w:val="0"/>
              <w:ind w:leftChars="86" w:left="181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8875F2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109" w:type="pct"/>
            <w:tcBorders>
              <w:bottom w:val="single" w:sz="4" w:space="0" w:color="auto"/>
            </w:tcBorders>
          </w:tcPr>
          <w:p w14:paraId="47EADA15" w14:textId="77777777" w:rsidR="00286408" w:rsidRPr="0007117B" w:rsidRDefault="00286408" w:rsidP="008D0E79">
            <w:pPr>
              <w:adjustRightInd w:val="0"/>
              <w:snapToGrid w:val="0"/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7117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4</w:t>
            </w:r>
          </w:p>
        </w:tc>
        <w:tc>
          <w:tcPr>
            <w:tcW w:w="970" w:type="pct"/>
            <w:tcBorders>
              <w:bottom w:val="single" w:sz="4" w:space="0" w:color="auto"/>
            </w:tcBorders>
          </w:tcPr>
          <w:p w14:paraId="17BD2B07" w14:textId="77777777" w:rsidR="00286408" w:rsidRPr="0007117B" w:rsidRDefault="00286408" w:rsidP="008D0E79">
            <w:pPr>
              <w:adjustRightInd w:val="0"/>
              <w:snapToGrid w:val="0"/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1.51-36.16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4F286563" w14:textId="77777777" w:rsidR="00286408" w:rsidRPr="0007117B" w:rsidRDefault="00286408" w:rsidP="008D0E79">
            <w:pPr>
              <w:adjustRightInd w:val="0"/>
              <w:snapToGrid w:val="0"/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7117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</w:tbl>
    <w:p w14:paraId="123F5944" w14:textId="77777777" w:rsidR="005A71C9" w:rsidRPr="009A5F67" w:rsidRDefault="005A71C9" w:rsidP="00B02FC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5FFA13" w14:textId="6E256C56" w:rsidR="009A5F67" w:rsidRPr="009A5F67" w:rsidRDefault="008910F0" w:rsidP="00286408">
      <w:pPr>
        <w:spacing w:after="16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="009A5F67" w:rsidRPr="009A5F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2</w:t>
      </w:r>
      <w:r w:rsidR="00B561D8" w:rsidRPr="00B561D8">
        <w:t xml:space="preserve"> </w:t>
      </w:r>
      <w:r w:rsidR="00B561D8" w:rsidRPr="00B561D8">
        <w:rPr>
          <w:rFonts w:ascii="Times New Roman" w:hAnsi="Times New Roman" w:cs="Times New Roman"/>
          <w:color w:val="000000" w:themeColor="text1"/>
          <w:sz w:val="24"/>
          <w:szCs w:val="24"/>
        </w:rPr>
        <w:t>oral PPIs utilization</w:t>
      </w:r>
    </w:p>
    <w:p w14:paraId="3B459BA0" w14:textId="17767DBD" w:rsidR="00B561D8" w:rsidRDefault="00B561D8" w:rsidP="00286408">
      <w:pPr>
        <w:adjustRightInd w:val="0"/>
        <w:snapToGrid w:val="0"/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①</w:t>
      </w:r>
      <w:r w:rsidR="00F81BEA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onthly trends assessment</w:t>
      </w:r>
    </w:p>
    <w:p w14:paraId="78702BF4" w14:textId="7B65666B" w:rsidR="00B561D8" w:rsidRPr="00FD697A" w:rsidRDefault="00B561D8" w:rsidP="00B561D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noProof/>
          <w14:ligatures w14:val="standardContextual"/>
        </w:rPr>
        <w:drawing>
          <wp:inline distT="0" distB="0" distL="0" distR="0" wp14:anchorId="7C171B7E" wp14:editId="3799C21E">
            <wp:extent cx="5553710" cy="3291840"/>
            <wp:effectExtent l="0" t="0" r="889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62245" cy="3296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531FE3" w14:textId="37C27462" w:rsidR="00B561D8" w:rsidRDefault="00B561D8" w:rsidP="00286408">
      <w:pPr>
        <w:adjustRightInd w:val="0"/>
        <w:snapToGrid w:val="0"/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②</w:t>
      </w:r>
      <w:r w:rsidR="00F81BEA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odel fitting results</w:t>
      </w:r>
    </w:p>
    <w:p w14:paraId="759E4F55" w14:textId="77777777" w:rsidR="00B561D8" w:rsidRPr="00B561D8" w:rsidRDefault="00B561D8" w:rsidP="00286408">
      <w:pPr>
        <w:adjustRightInd w:val="0"/>
        <w:snapToGrid w:val="0"/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B561D8">
        <w:rPr>
          <w:rFonts w:ascii="Times New Roman" w:hAnsi="Times New Roman" w:cs="Times New Roman"/>
          <w:sz w:val="24"/>
          <w:szCs w:val="24"/>
        </w:rPr>
        <w:t>Residual standard error: 2.634 on 78 degrees of freedom</w:t>
      </w:r>
    </w:p>
    <w:p w14:paraId="555667EA" w14:textId="47E80645" w:rsidR="00B561D8" w:rsidRPr="00B561D8" w:rsidRDefault="00B561D8" w:rsidP="00286408">
      <w:pPr>
        <w:adjustRightInd w:val="0"/>
        <w:snapToGrid w:val="0"/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B561D8">
        <w:rPr>
          <w:rFonts w:ascii="Times New Roman" w:hAnsi="Times New Roman" w:cs="Times New Roman"/>
          <w:sz w:val="24"/>
          <w:szCs w:val="24"/>
        </w:rPr>
        <w:t>Multiple R-squared</w:t>
      </w:r>
      <w:r w:rsidR="00286408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B561D8">
        <w:rPr>
          <w:rFonts w:ascii="Times New Roman" w:hAnsi="Times New Roman" w:cs="Times New Roman"/>
          <w:sz w:val="24"/>
          <w:szCs w:val="24"/>
        </w:rPr>
        <w:t>0.6763,</w:t>
      </w:r>
      <w:r w:rsidRPr="00B561D8">
        <w:rPr>
          <w:rFonts w:ascii="Times New Roman" w:hAnsi="Times New Roman" w:cs="Times New Roman"/>
          <w:sz w:val="24"/>
          <w:szCs w:val="24"/>
        </w:rPr>
        <w:tab/>
        <w:t>Adjusted R-squared</w:t>
      </w:r>
      <w:r w:rsidR="00286408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B561D8">
        <w:rPr>
          <w:rFonts w:ascii="Times New Roman" w:hAnsi="Times New Roman" w:cs="Times New Roman"/>
          <w:sz w:val="24"/>
          <w:szCs w:val="24"/>
        </w:rPr>
        <w:t xml:space="preserve">0.6057 </w:t>
      </w:r>
    </w:p>
    <w:p w14:paraId="0C441A6B" w14:textId="39F79A56" w:rsidR="00B561D8" w:rsidRDefault="00B561D8" w:rsidP="00286408">
      <w:pPr>
        <w:adjustRightInd w:val="0"/>
        <w:snapToGrid w:val="0"/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③</w:t>
      </w:r>
      <w:r w:rsidR="00F81BEA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odel diagnosis and residual autocorrection test</w:t>
      </w:r>
    </w:p>
    <w:p w14:paraId="17B174E1" w14:textId="0513238C" w:rsidR="00F81BEA" w:rsidRPr="00F81BEA" w:rsidRDefault="004D3E6F" w:rsidP="00F81BE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708E421F" wp14:editId="2F0FBC06">
            <wp:extent cx="5013960" cy="233172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32623" cy="2340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0F8AA" w14:textId="6AE89AB3" w:rsidR="009A5F67" w:rsidRPr="009A5F67" w:rsidRDefault="00B561D8" w:rsidP="00286408">
      <w:pPr>
        <w:spacing w:after="16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A5F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④</w:t>
      </w:r>
      <w:r w:rsidR="00F81BE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A5F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ewey</w:t>
      </w:r>
      <w:r w:rsidR="002864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9A5F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est metho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justment </w:t>
      </w:r>
      <w:r w:rsidR="002864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="00286408" w:rsidRPr="00286408">
        <w:rPr>
          <w:rFonts w:ascii="Times New Roman" w:hAnsi="Times New Roman" w:cs="Times New Roman"/>
          <w:color w:val="000000" w:themeColor="text1"/>
          <w:sz w:val="24"/>
          <w:szCs w:val="24"/>
        </w:rPr>
        <w:t>oefficient</w:t>
      </w:r>
    </w:p>
    <w:p w14:paraId="570F9914" w14:textId="33E80D81" w:rsidR="009A5F67" w:rsidRDefault="00286408" w:rsidP="00286408">
      <w:pPr>
        <w:spacing w:after="160" w:line="360" w:lineRule="auto"/>
        <w:rPr>
          <w:rFonts w:ascii="Times New Roman" w:hAnsi="Times New Roman" w:cs="Times New Roman"/>
          <w:szCs w:val="21"/>
        </w:rPr>
      </w:pPr>
      <w:r w:rsidRPr="00A3415A">
        <w:rPr>
          <w:rFonts w:ascii="Times New Roman" w:eastAsia="宋体" w:hAnsi="Times New Roman" w:cs="Times New Roman"/>
          <w:b/>
          <w:bCs/>
          <w:color w:val="292526"/>
          <w:kern w:val="0"/>
          <w:szCs w:val="21"/>
        </w:rPr>
        <w:t>TABLE</w:t>
      </w:r>
      <w:r w:rsidRPr="00473E10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2</w:t>
      </w:r>
      <w:r w:rsidRPr="00473E10">
        <w:rPr>
          <w:rFonts w:ascii="Times New Roman" w:hAnsi="Times New Roman" w:cs="Times New Roman"/>
          <w:b/>
          <w:bCs/>
          <w:szCs w:val="21"/>
        </w:rPr>
        <w:t xml:space="preserve"> </w:t>
      </w:r>
      <w:r w:rsidRPr="00530D12">
        <w:rPr>
          <w:rFonts w:ascii="Times New Roman" w:hAnsi="Times New Roman" w:cs="Times New Roman"/>
          <w:szCs w:val="21"/>
        </w:rPr>
        <w:t xml:space="preserve">Interrupted Time Series analyses for DDD per 100 bed days </w:t>
      </w:r>
      <w:r w:rsidRPr="00530D12">
        <w:rPr>
          <w:rFonts w:ascii="Times New Roman" w:hAnsi="Times New Roman" w:cs="Times New Roman" w:hint="eastAsia"/>
          <w:szCs w:val="21"/>
        </w:rPr>
        <w:t>for</w:t>
      </w:r>
      <w:r w:rsidRPr="00530D12">
        <w:rPr>
          <w:rFonts w:ascii="Times New Roman" w:hAnsi="Times New Roman" w:cs="Times New Roman"/>
          <w:szCs w:val="21"/>
        </w:rPr>
        <w:t xml:space="preserve"> </w:t>
      </w:r>
      <w:r w:rsidRPr="00422F18">
        <w:rPr>
          <w:rFonts w:ascii="Times New Roman" w:hAnsi="Times New Roman" w:cs="Times New Roman"/>
          <w:szCs w:val="21"/>
        </w:rPr>
        <w:t xml:space="preserve">oral </w:t>
      </w:r>
      <w:r w:rsidRPr="00530D12">
        <w:rPr>
          <w:rFonts w:ascii="Times New Roman" w:hAnsi="Times New Roman" w:cs="Times New Roman"/>
          <w:szCs w:val="21"/>
        </w:rPr>
        <w:t>PPIs</w:t>
      </w:r>
    </w:p>
    <w:tbl>
      <w:tblPr>
        <w:tblStyle w:val="41"/>
        <w:tblW w:w="5000" w:type="pct"/>
        <w:tblLook w:val="04A0" w:firstRow="1" w:lastRow="0" w:firstColumn="1" w:lastColumn="0" w:noHBand="0" w:noVBand="1"/>
      </w:tblPr>
      <w:tblGrid>
        <w:gridCol w:w="3037"/>
        <w:gridCol w:w="1842"/>
        <w:gridCol w:w="1978"/>
        <w:gridCol w:w="1449"/>
      </w:tblGrid>
      <w:tr w:rsidR="00F81BEA" w14:paraId="638F58CB" w14:textId="77777777" w:rsidTr="008D0E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tcBorders>
              <w:top w:val="single" w:sz="4" w:space="0" w:color="auto"/>
              <w:bottom w:val="single" w:sz="4" w:space="0" w:color="auto"/>
            </w:tcBorders>
          </w:tcPr>
          <w:p w14:paraId="097EE252" w14:textId="77777777" w:rsidR="00F81BEA" w:rsidRDefault="00F81BEA" w:rsidP="008D0E7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103E"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>Categorie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109" w:type="pct"/>
            <w:tcBorders>
              <w:top w:val="single" w:sz="4" w:space="0" w:color="auto"/>
              <w:bottom w:val="single" w:sz="4" w:space="0" w:color="auto"/>
            </w:tcBorders>
          </w:tcPr>
          <w:p w14:paraId="63BD08CD" w14:textId="77777777" w:rsidR="00F81BEA" w:rsidRPr="00763D6B" w:rsidRDefault="00F81BEA" w:rsidP="008D0E79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</w:pPr>
            <w:r w:rsidRPr="005166A7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Newey</w:t>
            </w:r>
            <w:r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>-</w:t>
            </w:r>
            <w:r w:rsidRPr="005166A7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 xml:space="preserve">West </w:t>
            </w:r>
            <w:r w:rsidRPr="00A8260F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</w:tcPr>
          <w:p w14:paraId="66079655" w14:textId="77777777" w:rsidR="00F81BEA" w:rsidRPr="00763D6B" w:rsidRDefault="00F81BEA" w:rsidP="008D0E79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</w:pPr>
            <w:r w:rsidRPr="00763D6B"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</w:tcPr>
          <w:p w14:paraId="4C1F305E" w14:textId="77777777" w:rsidR="00F81BEA" w:rsidRPr="00763D6B" w:rsidRDefault="00F81BEA" w:rsidP="008D0E79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</w:pPr>
            <w:r w:rsidRPr="00AA314C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Pr="00763D6B"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>-value</w:t>
            </w:r>
          </w:p>
        </w:tc>
      </w:tr>
      <w:tr w:rsidR="00F81BEA" w14:paraId="28328736" w14:textId="77777777" w:rsidTr="008D0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tcBorders>
              <w:top w:val="single" w:sz="4" w:space="0" w:color="auto"/>
            </w:tcBorders>
          </w:tcPr>
          <w:p w14:paraId="0D4E4B00" w14:textId="77777777" w:rsidR="00F81BEA" w:rsidRPr="00DF7085" w:rsidRDefault="00F81BEA" w:rsidP="008D0E79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 xml:space="preserve">Pre-intervention 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trend (</w:t>
            </w:r>
            <w:r w:rsidRPr="00763D6B">
              <w:rPr>
                <w:rFonts w:ascii="Times New Roman" w:eastAsia="宋体" w:hAnsi="Times New Roman" w:cs="Times New Roman"/>
                <w:b w:val="0"/>
                <w:bCs w:val="0"/>
                <w:iCs/>
                <w:color w:val="000000"/>
                <w:sz w:val="18"/>
                <w:szCs w:val="18"/>
              </w:rPr>
              <w:t>β</w:t>
            </w: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pct"/>
            <w:tcBorders>
              <w:top w:val="single" w:sz="4" w:space="0" w:color="auto"/>
            </w:tcBorders>
          </w:tcPr>
          <w:p w14:paraId="0F9FFE05" w14:textId="77777777" w:rsidR="00F81BEA" w:rsidRPr="00763D6B" w:rsidRDefault="00F81BEA" w:rsidP="008D0E79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4</w:t>
            </w:r>
          </w:p>
        </w:tc>
        <w:tc>
          <w:tcPr>
            <w:tcW w:w="1191" w:type="pct"/>
            <w:tcBorders>
              <w:top w:val="single" w:sz="4" w:space="0" w:color="auto"/>
            </w:tcBorders>
          </w:tcPr>
          <w:p w14:paraId="07E0B014" w14:textId="77777777" w:rsidR="00F81BEA" w:rsidRPr="00763D6B" w:rsidRDefault="00F81BEA" w:rsidP="008D0E79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6-0.21</w:t>
            </w: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51CFB3D3" w14:textId="77777777" w:rsidR="00F81BEA" w:rsidRPr="00763D6B" w:rsidRDefault="00F81BEA" w:rsidP="008D0E79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3D6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F81BEA" w14:paraId="70857004" w14:textId="77777777" w:rsidTr="008D0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</w:tcPr>
          <w:p w14:paraId="3579E920" w14:textId="77777777" w:rsidR="00F81BEA" w:rsidRPr="00DF7085" w:rsidRDefault="00F81BEA" w:rsidP="008D0E79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F708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hange in level for intervention1 (</w:t>
            </w:r>
            <w:r w:rsidRPr="00763D6B">
              <w:rPr>
                <w:rFonts w:ascii="Times New Roman" w:eastAsia="宋体" w:hAnsi="Times New Roman" w:cs="Times New Roman"/>
                <w:b w:val="0"/>
                <w:bCs w:val="0"/>
                <w:iCs/>
                <w:color w:val="000000"/>
                <w:sz w:val="18"/>
                <w:szCs w:val="18"/>
              </w:rPr>
              <w:t>β</w:t>
            </w: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pct"/>
          </w:tcPr>
          <w:p w14:paraId="20F1478B" w14:textId="77777777" w:rsidR="00F81BEA" w:rsidRPr="00763D6B" w:rsidRDefault="00F81BEA" w:rsidP="008D0E79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5.67</w:t>
            </w:r>
          </w:p>
        </w:tc>
        <w:tc>
          <w:tcPr>
            <w:tcW w:w="1191" w:type="pct"/>
          </w:tcPr>
          <w:p w14:paraId="63526DF2" w14:textId="77777777" w:rsidR="00F81BEA" w:rsidRPr="00763D6B" w:rsidRDefault="00F81BEA" w:rsidP="008D0E79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9.54- -1.80</w:t>
            </w:r>
          </w:p>
        </w:tc>
        <w:tc>
          <w:tcPr>
            <w:tcW w:w="872" w:type="pct"/>
          </w:tcPr>
          <w:p w14:paraId="6C50BD92" w14:textId="77777777" w:rsidR="00F81BEA" w:rsidRPr="00763D6B" w:rsidRDefault="00F81BEA" w:rsidP="008D0E79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63D6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0.005</w:t>
            </w:r>
          </w:p>
        </w:tc>
      </w:tr>
      <w:tr w:rsidR="00F81BEA" w14:paraId="5CC426B8" w14:textId="77777777" w:rsidTr="008D0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</w:tcPr>
          <w:p w14:paraId="4A272B89" w14:textId="77777777" w:rsidR="00F81BEA" w:rsidRPr="00DF7085" w:rsidRDefault="00F81BEA" w:rsidP="008D0E79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F708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hange in trend for intervention1 (</w:t>
            </w:r>
            <w:r w:rsidRPr="00763D6B">
              <w:rPr>
                <w:rFonts w:ascii="Times New Roman" w:eastAsia="宋体" w:hAnsi="Times New Roman" w:cs="Times New Roman"/>
                <w:b w:val="0"/>
                <w:bCs w:val="0"/>
                <w:iCs/>
                <w:color w:val="000000"/>
                <w:sz w:val="18"/>
                <w:szCs w:val="18"/>
              </w:rPr>
              <w:t>β</w:t>
            </w: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pct"/>
          </w:tcPr>
          <w:p w14:paraId="5BBDF7C4" w14:textId="77777777" w:rsidR="00F81BEA" w:rsidRPr="00763D6B" w:rsidRDefault="00F81BEA" w:rsidP="008D0E79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26</w:t>
            </w:r>
          </w:p>
        </w:tc>
        <w:tc>
          <w:tcPr>
            <w:tcW w:w="1191" w:type="pct"/>
          </w:tcPr>
          <w:p w14:paraId="21D7019B" w14:textId="77777777" w:rsidR="00F81BEA" w:rsidRPr="00763D6B" w:rsidRDefault="00F81BEA" w:rsidP="008D0E79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5-0.47</w:t>
            </w:r>
          </w:p>
        </w:tc>
        <w:tc>
          <w:tcPr>
            <w:tcW w:w="872" w:type="pct"/>
          </w:tcPr>
          <w:p w14:paraId="50656442" w14:textId="77777777" w:rsidR="00F81BEA" w:rsidRPr="0007117B" w:rsidRDefault="00F81BEA" w:rsidP="008D0E79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7117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015</w:t>
            </w:r>
          </w:p>
        </w:tc>
      </w:tr>
      <w:tr w:rsidR="00F81BEA" w14:paraId="5079BA43" w14:textId="77777777" w:rsidTr="008D0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</w:tcPr>
          <w:p w14:paraId="6C0E4C83" w14:textId="77777777" w:rsidR="00F81BEA" w:rsidRPr="00DF7085" w:rsidRDefault="00F81BEA" w:rsidP="008D0E79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F708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h</w:t>
            </w:r>
            <w:r w:rsidRPr="00CF1088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 xml:space="preserve">ange in </w:t>
            </w:r>
            <w:r w:rsidRPr="0042241B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level</w:t>
            </w:r>
            <w:r w:rsidRPr="00CF1088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 xml:space="preserve"> for intervent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ion2 (</w:t>
            </w:r>
            <w:r w:rsidRPr="00763D6B">
              <w:rPr>
                <w:rFonts w:ascii="Times New Roman" w:eastAsia="宋体" w:hAnsi="Times New Roman" w:cs="Times New Roman"/>
                <w:b w:val="0"/>
                <w:bCs w:val="0"/>
                <w:iCs/>
                <w:color w:val="000000"/>
                <w:sz w:val="18"/>
                <w:szCs w:val="18"/>
              </w:rPr>
              <w:t>β</w:t>
            </w: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pct"/>
          </w:tcPr>
          <w:p w14:paraId="7B9A3E77" w14:textId="77777777" w:rsidR="00F81BEA" w:rsidRPr="00763D6B" w:rsidRDefault="00F81BEA" w:rsidP="008D0E79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80</w:t>
            </w:r>
          </w:p>
        </w:tc>
        <w:tc>
          <w:tcPr>
            <w:tcW w:w="1191" w:type="pct"/>
          </w:tcPr>
          <w:p w14:paraId="675B4540" w14:textId="77777777" w:rsidR="00F81BEA" w:rsidRPr="00763D6B" w:rsidRDefault="00F81BEA" w:rsidP="008D0E79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3.68- 5.29</w:t>
            </w:r>
          </w:p>
        </w:tc>
        <w:tc>
          <w:tcPr>
            <w:tcW w:w="872" w:type="pct"/>
          </w:tcPr>
          <w:p w14:paraId="337CA95A" w14:textId="77777777" w:rsidR="00F81BEA" w:rsidRPr="00763D6B" w:rsidRDefault="00F81BEA" w:rsidP="008D0E79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723</w:t>
            </w:r>
          </w:p>
        </w:tc>
      </w:tr>
      <w:tr w:rsidR="00F81BEA" w14:paraId="351ABD6E" w14:textId="77777777" w:rsidTr="008D0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</w:tcPr>
          <w:p w14:paraId="68EB6AA3" w14:textId="77777777" w:rsidR="00F81BEA" w:rsidRPr="00DF7085" w:rsidRDefault="00F81BEA" w:rsidP="008D0E79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F708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hange in trend for intervention2 (</w:t>
            </w:r>
            <w:r w:rsidRPr="00763D6B">
              <w:rPr>
                <w:rFonts w:ascii="Times New Roman" w:eastAsia="宋体" w:hAnsi="Times New Roman" w:cs="Times New Roman"/>
                <w:b w:val="0"/>
                <w:bCs w:val="0"/>
                <w:iCs/>
                <w:color w:val="000000"/>
                <w:sz w:val="18"/>
                <w:szCs w:val="18"/>
              </w:rPr>
              <w:t>β</w:t>
            </w: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pct"/>
          </w:tcPr>
          <w:p w14:paraId="2A66E84D" w14:textId="77777777" w:rsidR="00F81BEA" w:rsidRPr="00763D6B" w:rsidRDefault="00F81BEA" w:rsidP="008D0E79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0.58</w:t>
            </w:r>
          </w:p>
        </w:tc>
        <w:tc>
          <w:tcPr>
            <w:tcW w:w="1191" w:type="pct"/>
          </w:tcPr>
          <w:p w14:paraId="48EA99D4" w14:textId="77777777" w:rsidR="00F81BEA" w:rsidRPr="00763D6B" w:rsidRDefault="00F81BEA" w:rsidP="008D0E79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0.79- -0.37</w:t>
            </w:r>
          </w:p>
        </w:tc>
        <w:tc>
          <w:tcPr>
            <w:tcW w:w="872" w:type="pct"/>
          </w:tcPr>
          <w:p w14:paraId="6B1C3B45" w14:textId="77777777" w:rsidR="00F81BEA" w:rsidRPr="00763D6B" w:rsidRDefault="00F81BEA" w:rsidP="008D0E79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63D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F81BEA" w14:paraId="20242F4B" w14:textId="77777777" w:rsidTr="008D0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</w:tcPr>
          <w:p w14:paraId="5DE1E612" w14:textId="77777777" w:rsidR="00F81BEA" w:rsidRPr="00763D6B" w:rsidRDefault="00F81BEA" w:rsidP="008D0E79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63D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OVID</w:t>
            </w: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-19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 xml:space="preserve"> (</w:t>
            </w:r>
            <w:r w:rsidRPr="00763D6B">
              <w:rPr>
                <w:rFonts w:ascii="Times New Roman" w:eastAsia="宋体" w:hAnsi="Times New Roman" w:cs="Times New Roman"/>
                <w:b w:val="0"/>
                <w:bCs w:val="0"/>
                <w:iCs/>
                <w:color w:val="000000"/>
                <w:sz w:val="18"/>
                <w:szCs w:val="18"/>
              </w:rPr>
              <w:t>β</w:t>
            </w: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pct"/>
          </w:tcPr>
          <w:p w14:paraId="3E443AD3" w14:textId="77777777" w:rsidR="00F81BEA" w:rsidRPr="00763D6B" w:rsidRDefault="00F81BEA" w:rsidP="008D0E79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8.77</w:t>
            </w:r>
          </w:p>
        </w:tc>
        <w:tc>
          <w:tcPr>
            <w:tcW w:w="1191" w:type="pct"/>
          </w:tcPr>
          <w:p w14:paraId="5A9174E9" w14:textId="77777777" w:rsidR="00F81BEA" w:rsidRPr="00763D6B" w:rsidRDefault="00F81BEA" w:rsidP="008D0E79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1.45- -6.09</w:t>
            </w:r>
          </w:p>
        </w:tc>
        <w:tc>
          <w:tcPr>
            <w:tcW w:w="872" w:type="pct"/>
          </w:tcPr>
          <w:p w14:paraId="193EFAB2" w14:textId="77777777" w:rsidR="00F81BEA" w:rsidRPr="00763D6B" w:rsidRDefault="00F81BEA" w:rsidP="008D0E79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63D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F81BEA" w14:paraId="2CFAE1E4" w14:textId="77777777" w:rsidTr="008D0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tcBorders>
              <w:bottom w:val="single" w:sz="4" w:space="0" w:color="auto"/>
            </w:tcBorders>
          </w:tcPr>
          <w:p w14:paraId="273725AB" w14:textId="77777777" w:rsidR="00F81BEA" w:rsidRPr="00763D6B" w:rsidRDefault="00F81BEA" w:rsidP="008D0E79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109" w:type="pct"/>
            <w:tcBorders>
              <w:bottom w:val="single" w:sz="4" w:space="0" w:color="auto"/>
            </w:tcBorders>
          </w:tcPr>
          <w:p w14:paraId="09ACC74C" w14:textId="77777777" w:rsidR="00F81BEA" w:rsidRPr="00763D6B" w:rsidRDefault="00F81BEA" w:rsidP="008D0E79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.69</w:t>
            </w:r>
          </w:p>
        </w:tc>
        <w:tc>
          <w:tcPr>
            <w:tcW w:w="1191" w:type="pct"/>
            <w:tcBorders>
              <w:bottom w:val="single" w:sz="4" w:space="0" w:color="auto"/>
            </w:tcBorders>
          </w:tcPr>
          <w:p w14:paraId="44666E99" w14:textId="77777777" w:rsidR="00F81BEA" w:rsidRPr="00763D6B" w:rsidRDefault="00F81BEA" w:rsidP="008D0E79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.23-9.16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28ADC211" w14:textId="77777777" w:rsidR="00F81BEA" w:rsidRPr="00763D6B" w:rsidRDefault="00F81BEA" w:rsidP="008D0E79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63D6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</w:tbl>
    <w:p w14:paraId="1A28D9C2" w14:textId="77777777" w:rsidR="00286408" w:rsidRPr="009A5F67" w:rsidRDefault="00286408" w:rsidP="00286408">
      <w:pPr>
        <w:spacing w:after="16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3665B3" w14:textId="4AEB2165" w:rsidR="009A5F67" w:rsidRDefault="00F81BEA" w:rsidP="00286408">
      <w:pPr>
        <w:spacing w:after="16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="009A5F67" w:rsidRPr="009A5F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3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="00B561D8" w:rsidRPr="00B561D8">
        <w:rPr>
          <w:rFonts w:ascii="Times New Roman" w:hAnsi="Times New Roman" w:cs="Times New Roman"/>
          <w:color w:val="000000" w:themeColor="text1"/>
          <w:sz w:val="24"/>
          <w:szCs w:val="24"/>
        </w:rPr>
        <w:t>ntravenous PPIs</w:t>
      </w:r>
    </w:p>
    <w:p w14:paraId="044E1DEF" w14:textId="7883AD79" w:rsidR="00B561D8" w:rsidRDefault="00B561D8" w:rsidP="00286408">
      <w:pPr>
        <w:adjustRightInd w:val="0"/>
        <w:snapToGrid w:val="0"/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①</w:t>
      </w:r>
      <w:r w:rsidR="00F81BEA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onthly trends assessment</w:t>
      </w:r>
    </w:p>
    <w:p w14:paraId="43DF02F6" w14:textId="6DD68C59" w:rsidR="00B561D8" w:rsidRPr="00FD697A" w:rsidRDefault="004D3E6F" w:rsidP="00B561D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noProof/>
          <w14:ligatures w14:val="standardContextual"/>
        </w:rPr>
        <w:drawing>
          <wp:inline distT="0" distB="0" distL="0" distR="0" wp14:anchorId="5AD3122A" wp14:editId="03160FB3">
            <wp:extent cx="5210175" cy="2781300"/>
            <wp:effectExtent l="0" t="0" r="952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87025" cy="2822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81667D" w14:textId="6EA30340" w:rsidR="00B561D8" w:rsidRDefault="00B561D8" w:rsidP="00286408">
      <w:pPr>
        <w:adjustRightInd w:val="0"/>
        <w:snapToGrid w:val="0"/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②</w:t>
      </w:r>
      <w:r w:rsidR="00F81BEA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odel fitting results</w:t>
      </w:r>
    </w:p>
    <w:p w14:paraId="2740E274" w14:textId="77777777" w:rsidR="004D3E6F" w:rsidRPr="004D3E6F" w:rsidRDefault="004D3E6F" w:rsidP="00286408">
      <w:pPr>
        <w:adjustRightInd w:val="0"/>
        <w:snapToGrid w:val="0"/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4D3E6F">
        <w:rPr>
          <w:rFonts w:ascii="Times New Roman" w:hAnsi="Times New Roman" w:cs="Times New Roman"/>
          <w:sz w:val="24"/>
          <w:szCs w:val="24"/>
        </w:rPr>
        <w:t>Residual standard error: 3.619 on 78 degrees of freedom</w:t>
      </w:r>
    </w:p>
    <w:p w14:paraId="6D788548" w14:textId="6E29FB3A" w:rsidR="004D3E6F" w:rsidRDefault="004D3E6F" w:rsidP="00286408">
      <w:pPr>
        <w:adjustRightInd w:val="0"/>
        <w:snapToGrid w:val="0"/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4D3E6F">
        <w:rPr>
          <w:rFonts w:ascii="Times New Roman" w:hAnsi="Times New Roman" w:cs="Times New Roman"/>
          <w:sz w:val="24"/>
          <w:szCs w:val="24"/>
        </w:rPr>
        <w:t>Multiple R-squared</w:t>
      </w:r>
      <w:r w:rsidR="00BB31DD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4D3E6F">
        <w:rPr>
          <w:rFonts w:ascii="Times New Roman" w:hAnsi="Times New Roman" w:cs="Times New Roman"/>
          <w:sz w:val="24"/>
          <w:szCs w:val="24"/>
        </w:rPr>
        <w:t>0.7838,</w:t>
      </w:r>
      <w:r w:rsidRPr="004D3E6F">
        <w:rPr>
          <w:rFonts w:ascii="Times New Roman" w:hAnsi="Times New Roman" w:cs="Times New Roman"/>
          <w:sz w:val="24"/>
          <w:szCs w:val="24"/>
        </w:rPr>
        <w:tab/>
        <w:t>Adjusted R-squared</w:t>
      </w:r>
      <w:r w:rsidR="00BB31DD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4D3E6F">
        <w:rPr>
          <w:rFonts w:ascii="Times New Roman" w:hAnsi="Times New Roman" w:cs="Times New Roman"/>
          <w:sz w:val="24"/>
          <w:szCs w:val="24"/>
        </w:rPr>
        <w:t>0.7367</w:t>
      </w:r>
    </w:p>
    <w:p w14:paraId="3D340CA4" w14:textId="7EC097AC" w:rsidR="00B561D8" w:rsidRDefault="00B561D8" w:rsidP="00286408">
      <w:pPr>
        <w:adjustRightInd w:val="0"/>
        <w:snapToGrid w:val="0"/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③</w:t>
      </w:r>
      <w:r w:rsidR="00F81BEA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odel diagnosis and residual autocorrection test</w:t>
      </w:r>
    </w:p>
    <w:p w14:paraId="10D5C034" w14:textId="16622C28" w:rsidR="00B561D8" w:rsidRDefault="004D3E6F" w:rsidP="00B561D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14:ligatures w14:val="standardContextual"/>
        </w:rPr>
        <w:drawing>
          <wp:inline distT="0" distB="0" distL="0" distR="0" wp14:anchorId="4F44B38D" wp14:editId="41683179">
            <wp:extent cx="4983480" cy="2583180"/>
            <wp:effectExtent l="0" t="0" r="7620" b="762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17743" cy="260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B4B9F0" w14:textId="3D879134" w:rsidR="00B561D8" w:rsidRDefault="00B561D8" w:rsidP="00286408">
      <w:pPr>
        <w:spacing w:after="16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A5F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④</w:t>
      </w:r>
      <w:r w:rsidR="00F81BE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A5F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ewey</w:t>
      </w:r>
      <w:r w:rsidR="002864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9A5F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est metho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djustment c</w:t>
      </w:r>
      <w:r w:rsidR="00286408" w:rsidRPr="00286408">
        <w:rPr>
          <w:rFonts w:ascii="Times New Roman" w:hAnsi="Times New Roman" w:cs="Times New Roman"/>
          <w:color w:val="000000" w:themeColor="text1"/>
          <w:sz w:val="24"/>
          <w:szCs w:val="24"/>
        </w:rPr>
        <w:t>oefficient</w:t>
      </w:r>
    </w:p>
    <w:p w14:paraId="4DD67015" w14:textId="77777777" w:rsidR="00286408" w:rsidRPr="00660B89" w:rsidRDefault="00286408" w:rsidP="00286408">
      <w:pPr>
        <w:spacing w:after="160" w:line="360" w:lineRule="auto"/>
        <w:rPr>
          <w:rFonts w:ascii="Times New Roman" w:hAnsi="Times New Roman" w:cs="Times New Roman"/>
          <w:b/>
          <w:bCs/>
          <w:szCs w:val="21"/>
        </w:rPr>
      </w:pPr>
      <w:r w:rsidRPr="00A3415A">
        <w:rPr>
          <w:rFonts w:ascii="Times New Roman" w:eastAsia="宋体" w:hAnsi="Times New Roman" w:cs="Times New Roman"/>
          <w:b/>
          <w:bCs/>
          <w:color w:val="292526"/>
          <w:kern w:val="0"/>
          <w:szCs w:val="21"/>
        </w:rPr>
        <w:t>TABLE</w:t>
      </w:r>
      <w:r w:rsidRPr="00660B89">
        <w:rPr>
          <w:rFonts w:ascii="Times New Roman" w:hAnsi="Times New Roman" w:cs="Times New Roman" w:hint="eastAsia"/>
          <w:b/>
          <w:bCs/>
          <w:szCs w:val="21"/>
        </w:rPr>
        <w:t xml:space="preserve"> 3 </w:t>
      </w:r>
      <w:r w:rsidRPr="00530D12">
        <w:rPr>
          <w:rFonts w:ascii="Times New Roman" w:hAnsi="Times New Roman" w:cs="Times New Roman" w:hint="eastAsia"/>
          <w:szCs w:val="21"/>
        </w:rPr>
        <w:t>Interrupted Time Series analyses for DDD per 100 bed days for</w:t>
      </w:r>
      <w:r w:rsidRPr="00530D12">
        <w:rPr>
          <w:rFonts w:ascii="Times New Roman" w:hAnsi="Times New Roman" w:cs="Times New Roman"/>
          <w:szCs w:val="21"/>
        </w:rPr>
        <w:t xml:space="preserve"> </w:t>
      </w:r>
      <w:r w:rsidRPr="005D6523">
        <w:rPr>
          <w:rFonts w:ascii="Times New Roman" w:hAnsi="Times New Roman" w:cs="Times New Roman"/>
          <w:szCs w:val="21"/>
        </w:rPr>
        <w:t xml:space="preserve">intravenous </w:t>
      </w:r>
      <w:r w:rsidRPr="00530D12">
        <w:rPr>
          <w:rFonts w:ascii="Times New Roman" w:hAnsi="Times New Roman" w:cs="Times New Roman"/>
          <w:szCs w:val="21"/>
        </w:rPr>
        <w:t>PPIs</w:t>
      </w:r>
    </w:p>
    <w:tbl>
      <w:tblPr>
        <w:tblStyle w:val="41"/>
        <w:tblW w:w="5000" w:type="pct"/>
        <w:tblLook w:val="04A0" w:firstRow="1" w:lastRow="0" w:firstColumn="1" w:lastColumn="0" w:noHBand="0" w:noVBand="1"/>
      </w:tblPr>
      <w:tblGrid>
        <w:gridCol w:w="3037"/>
        <w:gridCol w:w="1842"/>
        <w:gridCol w:w="1978"/>
        <w:gridCol w:w="1449"/>
      </w:tblGrid>
      <w:tr w:rsidR="00286408" w14:paraId="1D21CDAD" w14:textId="77777777" w:rsidTr="008D0E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tcBorders>
              <w:top w:val="single" w:sz="4" w:space="0" w:color="auto"/>
              <w:bottom w:val="single" w:sz="4" w:space="0" w:color="auto"/>
            </w:tcBorders>
          </w:tcPr>
          <w:p w14:paraId="0E032539" w14:textId="77777777" w:rsidR="00286408" w:rsidRDefault="00286408" w:rsidP="008D0E7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103E"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>Categorie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109" w:type="pct"/>
            <w:tcBorders>
              <w:top w:val="single" w:sz="4" w:space="0" w:color="auto"/>
              <w:bottom w:val="single" w:sz="4" w:space="0" w:color="auto"/>
            </w:tcBorders>
          </w:tcPr>
          <w:p w14:paraId="29B7A897" w14:textId="77777777" w:rsidR="00286408" w:rsidRPr="00763D6B" w:rsidRDefault="00286408" w:rsidP="008D0E79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</w:pPr>
            <w:r w:rsidRPr="005166A7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Newey</w:t>
            </w:r>
            <w:r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>-</w:t>
            </w:r>
            <w:r w:rsidRPr="005166A7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West</w:t>
            </w:r>
            <w:r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 xml:space="preserve"> </w:t>
            </w:r>
            <w:r w:rsidRPr="00A8260F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</w:tcPr>
          <w:p w14:paraId="05CB7B21" w14:textId="77777777" w:rsidR="00286408" w:rsidRPr="00763D6B" w:rsidRDefault="00286408" w:rsidP="008D0E79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</w:pPr>
            <w:r w:rsidRPr="00763D6B"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</w:tcPr>
          <w:p w14:paraId="6A3F6565" w14:textId="77777777" w:rsidR="00286408" w:rsidRPr="00763D6B" w:rsidRDefault="00286408" w:rsidP="008D0E79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</w:pPr>
            <w:r w:rsidRPr="00AA314C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Pr="00763D6B"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>-value</w:t>
            </w:r>
          </w:p>
        </w:tc>
      </w:tr>
      <w:tr w:rsidR="00286408" w14:paraId="5ECA7AA5" w14:textId="77777777" w:rsidTr="008D0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tcBorders>
              <w:top w:val="single" w:sz="4" w:space="0" w:color="auto"/>
            </w:tcBorders>
          </w:tcPr>
          <w:p w14:paraId="34DC3499" w14:textId="77777777" w:rsidR="00286408" w:rsidRPr="00DF7085" w:rsidRDefault="00286408" w:rsidP="008D0E79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 xml:space="preserve">Pre-intervention 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trend (</w:t>
            </w:r>
            <w:r w:rsidRPr="00763D6B">
              <w:rPr>
                <w:rFonts w:ascii="Times New Roman" w:eastAsia="宋体" w:hAnsi="Times New Roman" w:cs="Times New Roman"/>
                <w:b w:val="0"/>
                <w:bCs w:val="0"/>
                <w:iCs/>
                <w:color w:val="000000"/>
                <w:sz w:val="18"/>
                <w:szCs w:val="18"/>
              </w:rPr>
              <w:t>β</w:t>
            </w: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pct"/>
            <w:tcBorders>
              <w:top w:val="single" w:sz="4" w:space="0" w:color="auto"/>
            </w:tcBorders>
          </w:tcPr>
          <w:p w14:paraId="7EDAA7BF" w14:textId="77777777" w:rsidR="00286408" w:rsidRPr="00763D6B" w:rsidRDefault="00286408" w:rsidP="008D0E79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0.02</w:t>
            </w:r>
          </w:p>
        </w:tc>
        <w:tc>
          <w:tcPr>
            <w:tcW w:w="1191" w:type="pct"/>
            <w:tcBorders>
              <w:top w:val="single" w:sz="4" w:space="0" w:color="auto"/>
            </w:tcBorders>
          </w:tcPr>
          <w:p w14:paraId="2562463F" w14:textId="77777777" w:rsidR="00286408" w:rsidRPr="00763D6B" w:rsidRDefault="00286408" w:rsidP="008D0E79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0.20-0.17</w:t>
            </w: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462D9C1A" w14:textId="77777777" w:rsidR="00286408" w:rsidRPr="00A939CC" w:rsidRDefault="00286408" w:rsidP="008D0E79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7117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62</w:t>
            </w:r>
          </w:p>
        </w:tc>
      </w:tr>
      <w:tr w:rsidR="00286408" w14:paraId="340F5747" w14:textId="77777777" w:rsidTr="008D0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</w:tcPr>
          <w:p w14:paraId="18CFE6AF" w14:textId="77777777" w:rsidR="00286408" w:rsidRPr="00DF7085" w:rsidRDefault="00286408" w:rsidP="008D0E79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F708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hange in level for intervention1 (</w:t>
            </w:r>
            <w:r w:rsidRPr="00763D6B">
              <w:rPr>
                <w:rFonts w:ascii="Times New Roman" w:eastAsia="宋体" w:hAnsi="Times New Roman" w:cs="Times New Roman"/>
                <w:b w:val="0"/>
                <w:bCs w:val="0"/>
                <w:iCs/>
                <w:color w:val="000000"/>
                <w:sz w:val="18"/>
                <w:szCs w:val="18"/>
              </w:rPr>
              <w:t>β</w:t>
            </w: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pct"/>
          </w:tcPr>
          <w:p w14:paraId="7AD179C6" w14:textId="77777777" w:rsidR="00286408" w:rsidRPr="00763D6B" w:rsidRDefault="00286408" w:rsidP="008D0E79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7.26</w:t>
            </w:r>
          </w:p>
        </w:tc>
        <w:tc>
          <w:tcPr>
            <w:tcW w:w="1191" w:type="pct"/>
          </w:tcPr>
          <w:p w14:paraId="51399598" w14:textId="77777777" w:rsidR="00286408" w:rsidRPr="00763D6B" w:rsidRDefault="00286408" w:rsidP="008D0E79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3.37- -1.15</w:t>
            </w:r>
          </w:p>
        </w:tc>
        <w:tc>
          <w:tcPr>
            <w:tcW w:w="872" w:type="pct"/>
          </w:tcPr>
          <w:p w14:paraId="292CBB04" w14:textId="77777777" w:rsidR="00286408" w:rsidRPr="00763D6B" w:rsidRDefault="00286408" w:rsidP="008D0E79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0.020</w:t>
            </w:r>
          </w:p>
        </w:tc>
      </w:tr>
      <w:tr w:rsidR="00286408" w14:paraId="230A9D32" w14:textId="77777777" w:rsidTr="008D0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</w:tcPr>
          <w:p w14:paraId="4B941BEE" w14:textId="77777777" w:rsidR="00286408" w:rsidRPr="00DF7085" w:rsidRDefault="00286408" w:rsidP="008D0E79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F708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hange in trend for intervention1 (</w:t>
            </w:r>
            <w:r w:rsidRPr="00763D6B">
              <w:rPr>
                <w:rFonts w:ascii="Times New Roman" w:eastAsia="宋体" w:hAnsi="Times New Roman" w:cs="Times New Roman"/>
                <w:b w:val="0"/>
                <w:bCs w:val="0"/>
                <w:iCs/>
                <w:color w:val="000000"/>
                <w:sz w:val="18"/>
                <w:szCs w:val="18"/>
              </w:rPr>
              <w:t>β</w:t>
            </w: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pct"/>
          </w:tcPr>
          <w:p w14:paraId="0C004AD6" w14:textId="77777777" w:rsidR="00286408" w:rsidRPr="00763D6B" w:rsidRDefault="00286408" w:rsidP="008D0E79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0.17</w:t>
            </w:r>
          </w:p>
        </w:tc>
        <w:tc>
          <w:tcPr>
            <w:tcW w:w="1191" w:type="pct"/>
          </w:tcPr>
          <w:p w14:paraId="0243B143" w14:textId="77777777" w:rsidR="00286408" w:rsidRPr="00763D6B" w:rsidRDefault="00286408" w:rsidP="008D0E79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0.39-0.05</w:t>
            </w:r>
          </w:p>
        </w:tc>
        <w:tc>
          <w:tcPr>
            <w:tcW w:w="872" w:type="pct"/>
          </w:tcPr>
          <w:p w14:paraId="79F40FAF" w14:textId="77777777" w:rsidR="00286408" w:rsidRPr="0007117B" w:rsidRDefault="00286408" w:rsidP="008D0E79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7117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1</w:t>
            </w:r>
          </w:p>
        </w:tc>
      </w:tr>
      <w:tr w:rsidR="00286408" w14:paraId="3B30D6D9" w14:textId="77777777" w:rsidTr="008D0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</w:tcPr>
          <w:p w14:paraId="693D51DE" w14:textId="77777777" w:rsidR="00286408" w:rsidRPr="00DF7085" w:rsidRDefault="00286408" w:rsidP="008D0E79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F708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h</w:t>
            </w:r>
            <w:r w:rsidRPr="0034268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 xml:space="preserve">ange in </w:t>
            </w:r>
            <w:r w:rsidRPr="00342685">
              <w:rPr>
                <w:rFonts w:ascii="Times New Roman" w:eastAsia="宋体" w:hAnsi="Times New Roman" w:cs="Times New Roman" w:hint="eastAsia"/>
                <w:b w:val="0"/>
                <w:kern w:val="0"/>
                <w:sz w:val="18"/>
                <w:szCs w:val="18"/>
              </w:rPr>
              <w:t>level</w:t>
            </w:r>
            <w:r w:rsidRPr="0034268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 xml:space="preserve"> for interven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tion2 (</w:t>
            </w:r>
            <w:r w:rsidRPr="00763D6B">
              <w:rPr>
                <w:rFonts w:ascii="Times New Roman" w:eastAsia="宋体" w:hAnsi="Times New Roman" w:cs="Times New Roman"/>
                <w:b w:val="0"/>
                <w:bCs w:val="0"/>
                <w:iCs/>
                <w:color w:val="000000"/>
                <w:sz w:val="18"/>
                <w:szCs w:val="18"/>
              </w:rPr>
              <w:t>β</w:t>
            </w: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pct"/>
          </w:tcPr>
          <w:p w14:paraId="707A8F28" w14:textId="77777777" w:rsidR="00286408" w:rsidRPr="00763D6B" w:rsidRDefault="00286408" w:rsidP="008D0E79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.08</w:t>
            </w:r>
          </w:p>
        </w:tc>
        <w:tc>
          <w:tcPr>
            <w:tcW w:w="1191" w:type="pct"/>
          </w:tcPr>
          <w:p w14:paraId="28D2E5BF" w14:textId="77777777" w:rsidR="00286408" w:rsidRPr="00763D6B" w:rsidRDefault="00286408" w:rsidP="008D0E79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7.67-7.52</w:t>
            </w:r>
          </w:p>
        </w:tc>
        <w:tc>
          <w:tcPr>
            <w:tcW w:w="872" w:type="pct"/>
          </w:tcPr>
          <w:p w14:paraId="3DC49FBC" w14:textId="77777777" w:rsidR="00286408" w:rsidRPr="00763D6B" w:rsidRDefault="00286408" w:rsidP="008D0E79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591</w:t>
            </w:r>
          </w:p>
        </w:tc>
      </w:tr>
      <w:tr w:rsidR="00286408" w14:paraId="571FB249" w14:textId="77777777" w:rsidTr="008D0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</w:tcPr>
          <w:p w14:paraId="5BAF1DB8" w14:textId="77777777" w:rsidR="00286408" w:rsidRPr="00DF7085" w:rsidRDefault="00286408" w:rsidP="008D0E79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F708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hange in trend for intervention2 (</w:t>
            </w:r>
            <w:r w:rsidRPr="00763D6B">
              <w:rPr>
                <w:rFonts w:ascii="Times New Roman" w:eastAsia="宋体" w:hAnsi="Times New Roman" w:cs="Times New Roman"/>
                <w:b w:val="0"/>
                <w:bCs w:val="0"/>
                <w:iCs/>
                <w:color w:val="000000"/>
                <w:sz w:val="18"/>
                <w:szCs w:val="18"/>
              </w:rPr>
              <w:t>β</w:t>
            </w: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pct"/>
          </w:tcPr>
          <w:p w14:paraId="68140258" w14:textId="77777777" w:rsidR="00286408" w:rsidRPr="00763D6B" w:rsidRDefault="00286408" w:rsidP="008D0E79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2</w:t>
            </w:r>
          </w:p>
        </w:tc>
        <w:tc>
          <w:tcPr>
            <w:tcW w:w="1191" w:type="pct"/>
          </w:tcPr>
          <w:p w14:paraId="62AAD663" w14:textId="77777777" w:rsidR="00286408" w:rsidRPr="00763D6B" w:rsidRDefault="00286408" w:rsidP="008D0E79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0.07- 0.32</w:t>
            </w:r>
          </w:p>
        </w:tc>
        <w:tc>
          <w:tcPr>
            <w:tcW w:w="872" w:type="pct"/>
          </w:tcPr>
          <w:p w14:paraId="4EEF8DCC" w14:textId="77777777" w:rsidR="00286408" w:rsidRPr="0007117B" w:rsidRDefault="00286408" w:rsidP="008D0E79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7117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3</w:t>
            </w:r>
          </w:p>
        </w:tc>
      </w:tr>
      <w:tr w:rsidR="00286408" w14:paraId="58550D35" w14:textId="77777777" w:rsidTr="008D0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</w:tcPr>
          <w:p w14:paraId="760778ED" w14:textId="77777777" w:rsidR="00286408" w:rsidRPr="00763D6B" w:rsidRDefault="00286408" w:rsidP="008D0E79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63D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OVID</w:t>
            </w: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-19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 xml:space="preserve"> (</w:t>
            </w:r>
            <w:r w:rsidRPr="00763D6B">
              <w:rPr>
                <w:rFonts w:ascii="Times New Roman" w:eastAsia="宋体" w:hAnsi="Times New Roman" w:cs="Times New Roman"/>
                <w:b w:val="0"/>
                <w:bCs w:val="0"/>
                <w:iCs/>
                <w:color w:val="000000"/>
                <w:sz w:val="18"/>
                <w:szCs w:val="18"/>
              </w:rPr>
              <w:t>β</w:t>
            </w: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pct"/>
          </w:tcPr>
          <w:p w14:paraId="17B71735" w14:textId="77777777" w:rsidR="00286408" w:rsidRPr="00763D6B" w:rsidRDefault="00286408" w:rsidP="008D0E79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1.42</w:t>
            </w:r>
          </w:p>
        </w:tc>
        <w:tc>
          <w:tcPr>
            <w:tcW w:w="1191" w:type="pct"/>
          </w:tcPr>
          <w:p w14:paraId="66021083" w14:textId="77777777" w:rsidR="00286408" w:rsidRPr="00763D6B" w:rsidRDefault="00286408" w:rsidP="008D0E79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5.68- -7.16</w:t>
            </w:r>
          </w:p>
        </w:tc>
        <w:tc>
          <w:tcPr>
            <w:tcW w:w="872" w:type="pct"/>
          </w:tcPr>
          <w:p w14:paraId="78405DA2" w14:textId="77777777" w:rsidR="00286408" w:rsidRPr="00763D6B" w:rsidRDefault="00286408" w:rsidP="008D0E79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63D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286408" w14:paraId="5ADD02E3" w14:textId="77777777" w:rsidTr="008D0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tcBorders>
              <w:bottom w:val="single" w:sz="4" w:space="0" w:color="auto"/>
            </w:tcBorders>
          </w:tcPr>
          <w:p w14:paraId="51E87FBF" w14:textId="77777777" w:rsidR="00286408" w:rsidRPr="00763D6B" w:rsidRDefault="00286408" w:rsidP="008D0E79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109" w:type="pct"/>
            <w:tcBorders>
              <w:bottom w:val="single" w:sz="4" w:space="0" w:color="auto"/>
            </w:tcBorders>
          </w:tcPr>
          <w:p w14:paraId="5F79A5E4" w14:textId="77777777" w:rsidR="00286408" w:rsidRPr="00763D6B" w:rsidRDefault="00286408" w:rsidP="008D0E79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2.14</w:t>
            </w:r>
          </w:p>
        </w:tc>
        <w:tc>
          <w:tcPr>
            <w:tcW w:w="1191" w:type="pct"/>
            <w:tcBorders>
              <w:bottom w:val="single" w:sz="4" w:space="0" w:color="auto"/>
            </w:tcBorders>
          </w:tcPr>
          <w:p w14:paraId="58DDFE0F" w14:textId="77777777" w:rsidR="00286408" w:rsidRPr="00763D6B" w:rsidRDefault="00286408" w:rsidP="008D0E79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6.73-27.56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5768644F" w14:textId="77777777" w:rsidR="00286408" w:rsidRPr="00763D6B" w:rsidRDefault="00286408" w:rsidP="008D0E79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63D6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</w:tbl>
    <w:p w14:paraId="41000FBB" w14:textId="77777777" w:rsidR="00286408" w:rsidRPr="00286408" w:rsidRDefault="00286408" w:rsidP="00B561D8">
      <w:pPr>
        <w:rPr>
          <w:rFonts w:hint="eastAsia"/>
        </w:rPr>
      </w:pPr>
    </w:p>
    <w:sectPr w:rsidR="00286408" w:rsidRPr="00286408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B6CC5D" w14:textId="77777777" w:rsidR="006E1D07" w:rsidRDefault="006E1D07" w:rsidP="006E1D07">
      <w:pPr>
        <w:rPr>
          <w:rFonts w:hint="eastAsia"/>
        </w:rPr>
      </w:pPr>
      <w:r>
        <w:separator/>
      </w:r>
    </w:p>
  </w:endnote>
  <w:endnote w:type="continuationSeparator" w:id="0">
    <w:p w14:paraId="0A1918E9" w14:textId="77777777" w:rsidR="006E1D07" w:rsidRDefault="006E1D07" w:rsidP="006E1D0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19572007"/>
      <w:docPartObj>
        <w:docPartGallery w:val="Page Numbers (Bottom of Page)"/>
        <w:docPartUnique/>
      </w:docPartObj>
    </w:sdtPr>
    <w:sdtEndPr/>
    <w:sdtContent>
      <w:p w14:paraId="3D7800E0" w14:textId="125E23FE" w:rsidR="008910F0" w:rsidRDefault="008910F0">
        <w:pPr>
          <w:pStyle w:val="af2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186D1E3" w14:textId="77777777" w:rsidR="008910F0" w:rsidRDefault="008910F0">
    <w:pPr>
      <w:pStyle w:val="af2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C0FAC0" w14:textId="77777777" w:rsidR="006E1D07" w:rsidRDefault="006E1D07" w:rsidP="006E1D07">
      <w:pPr>
        <w:rPr>
          <w:rFonts w:hint="eastAsia"/>
        </w:rPr>
      </w:pPr>
      <w:r>
        <w:separator/>
      </w:r>
    </w:p>
  </w:footnote>
  <w:footnote w:type="continuationSeparator" w:id="0">
    <w:p w14:paraId="78702DD5" w14:textId="77777777" w:rsidR="006E1D07" w:rsidRDefault="006E1D07" w:rsidP="006E1D0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0C50A1"/>
    <w:multiLevelType w:val="hybridMultilevel"/>
    <w:tmpl w:val="721ADAF2"/>
    <w:lvl w:ilvl="0" w:tplc="BB4265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342145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FC1"/>
    <w:rsid w:val="000C3A83"/>
    <w:rsid w:val="00286408"/>
    <w:rsid w:val="00436AB4"/>
    <w:rsid w:val="00496ABE"/>
    <w:rsid w:val="004D3E6F"/>
    <w:rsid w:val="004D57B8"/>
    <w:rsid w:val="005A71C9"/>
    <w:rsid w:val="006E1D07"/>
    <w:rsid w:val="0073509A"/>
    <w:rsid w:val="00743FB1"/>
    <w:rsid w:val="00787928"/>
    <w:rsid w:val="008910F0"/>
    <w:rsid w:val="009A5F67"/>
    <w:rsid w:val="009B2A8F"/>
    <w:rsid w:val="00B02FC1"/>
    <w:rsid w:val="00B4384B"/>
    <w:rsid w:val="00B561D8"/>
    <w:rsid w:val="00BB31DD"/>
    <w:rsid w:val="00BF4B18"/>
    <w:rsid w:val="00C8036C"/>
    <w:rsid w:val="00CA1351"/>
    <w:rsid w:val="00CB3287"/>
    <w:rsid w:val="00CD28C4"/>
    <w:rsid w:val="00D55802"/>
    <w:rsid w:val="00E47617"/>
    <w:rsid w:val="00EC69C3"/>
    <w:rsid w:val="00F81BEA"/>
    <w:rsid w:val="00FD59E0"/>
    <w:rsid w:val="00FD6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2FB14E10"/>
  <w15:chartTrackingRefBased/>
  <w15:docId w15:val="{FED6666E-1FCE-40BB-B901-2196403DB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2FC1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02FC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02F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02FC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2FC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02FC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02FC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2FC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2FC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2FC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02FC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02F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02F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02FC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02FC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02FC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02FC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02FC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02FC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02FC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02F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02FC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02FC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02F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02FC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02FC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02FC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02F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02FC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02FC1"/>
    <w:rPr>
      <w:b/>
      <w:bCs/>
      <w:smallCaps/>
      <w:color w:val="0F4761" w:themeColor="accent1" w:themeShade="BF"/>
      <w:spacing w:val="5"/>
    </w:rPr>
  </w:style>
  <w:style w:type="paragraph" w:styleId="ae">
    <w:name w:val="Balloon Text"/>
    <w:basedOn w:val="a"/>
    <w:link w:val="af"/>
    <w:uiPriority w:val="99"/>
    <w:semiHidden/>
    <w:unhideWhenUsed/>
    <w:rsid w:val="005A71C9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5A71C9"/>
    <w:rPr>
      <w:sz w:val="18"/>
      <w:szCs w:val="18"/>
      <w14:ligatures w14:val="none"/>
    </w:rPr>
  </w:style>
  <w:style w:type="paragraph" w:styleId="af0">
    <w:name w:val="header"/>
    <w:basedOn w:val="a"/>
    <w:link w:val="af1"/>
    <w:uiPriority w:val="99"/>
    <w:unhideWhenUsed/>
    <w:rsid w:val="006E1D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6E1D07"/>
    <w:rPr>
      <w:sz w:val="18"/>
      <w:szCs w:val="18"/>
      <w14:ligatures w14:val="none"/>
    </w:rPr>
  </w:style>
  <w:style w:type="paragraph" w:styleId="af2">
    <w:name w:val="footer"/>
    <w:basedOn w:val="a"/>
    <w:link w:val="af3"/>
    <w:uiPriority w:val="99"/>
    <w:unhideWhenUsed/>
    <w:rsid w:val="006E1D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6E1D07"/>
    <w:rPr>
      <w:sz w:val="18"/>
      <w:szCs w:val="18"/>
      <w14:ligatures w14:val="none"/>
    </w:rPr>
  </w:style>
  <w:style w:type="table" w:styleId="41">
    <w:name w:val="Plain Table 4"/>
    <w:basedOn w:val="a1"/>
    <w:uiPriority w:val="44"/>
    <w:rsid w:val="00286408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4</Pages>
  <Words>345</Words>
  <Characters>2108</Characters>
  <Application>Microsoft Office Word</Application>
  <DocSecurity>0</DocSecurity>
  <Lines>140</Lines>
  <Paragraphs>144</Paragraphs>
  <ScaleCrop>false</ScaleCrop>
  <Company/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x Z</dc:creator>
  <cp:keywords/>
  <dc:description/>
  <cp:lastModifiedBy>haiyan li</cp:lastModifiedBy>
  <cp:revision>20</cp:revision>
  <dcterms:created xsi:type="dcterms:W3CDTF">2025-12-21T17:47:00Z</dcterms:created>
  <dcterms:modified xsi:type="dcterms:W3CDTF">2025-12-28T08:02:00Z</dcterms:modified>
</cp:coreProperties>
</file>